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BC78B" w14:textId="77777777" w:rsidR="00596D05" w:rsidRPr="000C3C44" w:rsidRDefault="00596D05" w:rsidP="00596D05">
      <w:pPr>
        <w:pStyle w:val="Heading1"/>
      </w:pPr>
      <w:bookmarkStart w:id="0" w:name="_Hlk194485616"/>
      <w:bookmarkEnd w:id="0"/>
      <w:r w:rsidRPr="000C3C44">
        <w:t>Appendices</w:t>
      </w:r>
    </w:p>
    <w:p w14:paraId="537F5150" w14:textId="77777777" w:rsidR="00CD5131" w:rsidRPr="000C3C44" w:rsidRDefault="00CD5131" w:rsidP="00CD5131"/>
    <w:p w14:paraId="1B53ADC2" w14:textId="203BDE4C" w:rsidR="007A0837" w:rsidRPr="00BE6E59" w:rsidRDefault="007762E8" w:rsidP="007762E8">
      <w:pPr>
        <w:pStyle w:val="Figurecaptiontext"/>
        <w:rPr>
          <w:color w:val="FF0000"/>
          <w:lang w:val="en-GB"/>
        </w:rPr>
      </w:pPr>
      <w:bookmarkStart w:id="1" w:name="_Hlk222220623"/>
      <w:r w:rsidRPr="000C3C44">
        <w:rPr>
          <w:b/>
          <w:bCs/>
          <w:lang w:val="en-GB"/>
        </w:rPr>
        <w:t>Table A1</w:t>
      </w:r>
      <w:r w:rsidR="00596D05" w:rsidRPr="000C3C44">
        <w:rPr>
          <w:b/>
          <w:bCs/>
          <w:lang w:val="en-GB"/>
        </w:rPr>
        <w:t xml:space="preserve"> </w:t>
      </w:r>
      <w:r w:rsidR="00596D05" w:rsidRPr="000C3C44">
        <w:rPr>
          <w:lang w:val="en-GB"/>
        </w:rPr>
        <w:t>The selection of diagnostic codes</w:t>
      </w:r>
      <w:r w:rsidR="008E50D1">
        <w:rPr>
          <w:lang w:val="en-GB"/>
        </w:rPr>
        <w:t>*</w:t>
      </w:r>
      <w:r w:rsidR="00596D05" w:rsidRPr="000C3C44">
        <w:rPr>
          <w:lang w:val="en-GB"/>
        </w:rPr>
        <w:t xml:space="preserve"> based on the </w:t>
      </w:r>
      <w:r w:rsidR="00BC7819" w:rsidRPr="000C3C44">
        <w:rPr>
          <w:lang w:val="en-GB"/>
        </w:rPr>
        <w:t xml:space="preserve">WHO </w:t>
      </w:r>
      <w:r w:rsidR="00596D05" w:rsidRPr="000C3C44">
        <w:rPr>
          <w:lang w:val="en-GB"/>
        </w:rPr>
        <w:t>International Classification of Diseases (ICD) 10</w:t>
      </w:r>
      <w:r w:rsidR="00596D05" w:rsidRPr="000C3C44">
        <w:rPr>
          <w:vertAlign w:val="superscript"/>
          <w:lang w:val="en-GB"/>
        </w:rPr>
        <w:t>th</w:t>
      </w:r>
      <w:r w:rsidR="00596D05" w:rsidRPr="000C3C44">
        <w:rPr>
          <w:lang w:val="en-GB"/>
        </w:rPr>
        <w:t xml:space="preserve"> revision. </w:t>
      </w:r>
      <w:r w:rsidR="00BC7819" w:rsidRPr="000C3C44">
        <w:rPr>
          <w:rFonts w:cs="Times New Roman"/>
          <w:szCs w:val="24"/>
          <w:lang w:val="en-GB"/>
        </w:rPr>
        <w:t>The</w:t>
      </w:r>
      <w:r w:rsidR="00596D05" w:rsidRPr="000C3C44">
        <w:rPr>
          <w:lang w:val="en-GB"/>
        </w:rPr>
        <w:t xml:space="preserve"> death </w:t>
      </w:r>
      <w:r w:rsidR="00BC7819" w:rsidRPr="000C3C44">
        <w:rPr>
          <w:lang w:val="en-GB"/>
        </w:rPr>
        <w:t xml:space="preserve">was considered </w:t>
      </w:r>
      <w:r w:rsidR="00596D05" w:rsidRPr="000C3C44">
        <w:rPr>
          <w:lang w:val="en-GB"/>
        </w:rPr>
        <w:t>as drug-related if the underlying cause of death was drug poisoning or if the underlying or one of the contributory causes was a mental or behavioural disorder due to drug use.</w:t>
      </w:r>
    </w:p>
    <w:tbl>
      <w:tblPr>
        <w:tblW w:w="8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0"/>
        <w:gridCol w:w="1880"/>
      </w:tblGrid>
      <w:tr w:rsidR="00190DF7" w:rsidRPr="000C3C44" w14:paraId="3302D7CA" w14:textId="77777777" w:rsidTr="00190DF7">
        <w:trPr>
          <w:trHeight w:val="240"/>
          <w:jc w:val="center"/>
        </w:trPr>
        <w:tc>
          <w:tcPr>
            <w:tcW w:w="6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184093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iagnosi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71FCF9" w14:textId="77777777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ICD-10</w:t>
            </w:r>
          </w:p>
        </w:tc>
      </w:tr>
      <w:tr w:rsidR="00190DF7" w:rsidRPr="000C3C44" w14:paraId="068A35BA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D397A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 the underlying or contributory cause of dea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2AFAB" w14:textId="77777777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190DF7" w:rsidRPr="000C3C44" w14:paraId="783284BF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BC4C2" w14:textId="0ADEA313" w:rsidR="00190DF7" w:rsidRPr="000C3C44" w:rsidRDefault="00234CD4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ental and behavioural disorders (incl.</w:t>
            </w:r>
            <w:r w:rsidR="00C277A1" w:rsidRPr="000C3C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acute intoxication, </w:t>
            </w:r>
            <w:r w:rsidRPr="000C3C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harmful use, dependence, and other mental and behavioural disorders) due to use of: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83C6A" w14:textId="77777777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190DF7" w:rsidRPr="000C3C44" w14:paraId="18C1235A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B9636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Opioid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E7526" w14:textId="77777777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F11</w:t>
            </w:r>
          </w:p>
        </w:tc>
      </w:tr>
      <w:tr w:rsidR="00190DF7" w:rsidRPr="000C3C44" w14:paraId="33255043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5E06D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Cannabinoid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FA04B" w14:textId="77777777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F12</w:t>
            </w:r>
          </w:p>
        </w:tc>
      </w:tr>
      <w:tr w:rsidR="00190DF7" w:rsidRPr="000C3C44" w14:paraId="1A822D0D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4ED49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Coca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FE648" w14:textId="77777777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F14</w:t>
            </w:r>
          </w:p>
        </w:tc>
      </w:tr>
      <w:tr w:rsidR="00190DF7" w:rsidRPr="000C3C44" w14:paraId="6147C032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71DD9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Stimulan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0C44F" w14:textId="77777777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F15</w:t>
            </w:r>
          </w:p>
        </w:tc>
      </w:tr>
      <w:tr w:rsidR="00190DF7" w:rsidRPr="000C3C44" w14:paraId="7D4A8FF3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53288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Hallucinogen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04242" w14:textId="77777777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F16</w:t>
            </w:r>
          </w:p>
        </w:tc>
      </w:tr>
      <w:tr w:rsidR="00190DF7" w:rsidRPr="000C3C44" w14:paraId="1AF02E8E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16366" w14:textId="1F6F5492" w:rsidR="00190DF7" w:rsidRPr="000C3C44" w:rsidRDefault="00234CD4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Multiple drug u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F1F49" w14:textId="5D51D39D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F1</w:t>
            </w:r>
            <w:r w:rsidR="00234CD4"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9</w:t>
            </w:r>
          </w:p>
        </w:tc>
      </w:tr>
      <w:tr w:rsidR="00190DF7" w:rsidRPr="000C3C44" w14:paraId="4BBCFC01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6BAF5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80808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EF36A" w14:textId="77777777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190DF7" w:rsidRPr="000C3C44" w14:paraId="26A02078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C8BAE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 the underlying cause of death in combination with the substance code(s)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75977" w14:textId="77777777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190DF7" w:rsidRPr="000C3C44" w14:paraId="2F4C1CCD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A6732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External causes of poisonings: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5CD91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</w:tr>
      <w:tr w:rsidR="00190DF7" w:rsidRPr="000C3C44" w14:paraId="101AF270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9B852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Accidental poison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0DF15" w14:textId="745E158C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X42 (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1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, X41 (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2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</w:tr>
      <w:tr w:rsidR="00190DF7" w:rsidRPr="000C3C44" w14:paraId="27BEFCA1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362F0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Intentional poison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7907D" w14:textId="262232AE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X62 (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1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, X61 (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2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</w:tr>
      <w:tr w:rsidR="00190DF7" w:rsidRPr="000C3C44" w14:paraId="2709DF01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E71A5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Poisoning, undetermined int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AB9E2" w14:textId="5477BDBB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Y12 (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1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, Y11 (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2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</w:tr>
      <w:tr w:rsidR="00190DF7" w:rsidRPr="000C3C44" w14:paraId="0BABDE99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D0347" w14:textId="77777777" w:rsidR="00190DF7" w:rsidRPr="000C3C44" w:rsidRDefault="00190DF7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Exposure to other and unspecified drugs (accidental, intentional, undetermined intent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3936F" w14:textId="38B8AEEF" w:rsidR="00190DF7" w:rsidRPr="000C3C44" w:rsidRDefault="00190DF7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X44(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3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, X64(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3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, Y14(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fi-FI"/>
                <w14:ligatures w14:val="none"/>
              </w:rPr>
              <w:t>3</w:t>
            </w: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</w:tr>
      <w:tr w:rsidR="000F38FC" w:rsidRPr="000C3C44" w14:paraId="010A863B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F77E1" w14:textId="77777777" w:rsidR="000F38FC" w:rsidRPr="000C3C44" w:rsidRDefault="000F38FC" w:rsidP="00190D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6D8DE" w14:textId="77777777" w:rsidR="000F38FC" w:rsidRPr="000C3C44" w:rsidRDefault="000F38FC" w:rsidP="00190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</w:tr>
      <w:tr w:rsidR="000F38FC" w:rsidRPr="000C3C44" w14:paraId="44705F0D" w14:textId="77777777" w:rsidTr="00190DF7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73BD1" w14:textId="6AD499C8" w:rsidR="000F38FC" w:rsidRPr="000C3C44" w:rsidRDefault="000F38FC" w:rsidP="000F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(1) In combination with T-codes: T40.0–40.9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EAF84" w14:textId="77777777" w:rsidR="000F38FC" w:rsidRPr="000C3C44" w:rsidRDefault="000F38FC" w:rsidP="000F38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0F38FC" w:rsidRPr="000C3C44" w14:paraId="0F54F7D2" w14:textId="77777777" w:rsidTr="000F38FC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B588E" w14:textId="44FCD749" w:rsidR="000F38FC" w:rsidRPr="000C3C44" w:rsidRDefault="000F38FC" w:rsidP="000F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(2) In combination with T-code: T43.6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10977" w14:textId="77777777" w:rsidR="000F38FC" w:rsidRPr="000C3C44" w:rsidRDefault="000F38FC" w:rsidP="000F38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0F38FC" w:rsidRPr="000C3C44" w14:paraId="2941BA17" w14:textId="77777777" w:rsidTr="000F38FC">
        <w:trPr>
          <w:trHeight w:val="255"/>
          <w:jc w:val="center"/>
        </w:trPr>
        <w:tc>
          <w:tcPr>
            <w:tcW w:w="6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B3E1BF" w14:textId="2BC0981E" w:rsidR="000F38FC" w:rsidRPr="000C3C44" w:rsidRDefault="000F38FC" w:rsidP="000F38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8E50D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  (3) In combination with T codes: T40.0-T40.9 or T43.6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8278B" w14:textId="77777777" w:rsidR="000F38FC" w:rsidRPr="000C3C44" w:rsidRDefault="000F38FC" w:rsidP="000F38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0F38FC" w:rsidRPr="008E50D1" w14:paraId="60D505B9" w14:textId="77777777" w:rsidTr="000F38FC">
        <w:trPr>
          <w:trHeight w:val="77"/>
          <w:jc w:val="center"/>
        </w:trPr>
        <w:tc>
          <w:tcPr>
            <w:tcW w:w="6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8CDFD7" w14:textId="1CB58B57" w:rsidR="000F38FC" w:rsidRPr="008E50D1" w:rsidRDefault="000F38FC" w:rsidP="000F38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7432FF" w14:textId="77777777" w:rsidR="000F38FC" w:rsidRPr="008E50D1" w:rsidRDefault="000F38FC" w:rsidP="000F38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8E50D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</w:tbl>
    <w:p w14:paraId="4312DB94" w14:textId="361A9AEA" w:rsidR="00AE327B" w:rsidRPr="00BE6E59" w:rsidRDefault="008E50D1" w:rsidP="00AE327B">
      <w:pPr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eastAsia="fi-FI"/>
          <w14:ligatures w14:val="none"/>
        </w:rPr>
      </w:pPr>
      <w:r w:rsidRPr="000F38FC">
        <w:rPr>
          <w:rFonts w:ascii="Times New Roman" w:eastAsia="Times New Roman" w:hAnsi="Times New Roman" w:cs="Times New Roman"/>
          <w:kern w:val="0"/>
          <w:sz w:val="18"/>
          <w:szCs w:val="18"/>
          <w:lang w:eastAsia="fi-FI"/>
          <w14:ligatures w14:val="none"/>
        </w:rPr>
        <w:t>*Our</w:t>
      </w:r>
      <w:r w:rsidR="00AE327B" w:rsidRPr="00BE6E59">
        <w:rPr>
          <w:rFonts w:ascii="Times New Roman" w:eastAsia="Times New Roman" w:hAnsi="Times New Roman" w:cs="Times New Roman"/>
          <w:kern w:val="0"/>
          <w:sz w:val="18"/>
          <w:szCs w:val="18"/>
          <w:lang w:eastAsia="fi-FI"/>
          <w14:ligatures w14:val="none"/>
        </w:rPr>
        <w:t xml:space="preserve"> selection followed EUDA’s definition of drug-induced deaths </w:t>
      </w:r>
      <w:r w:rsidRPr="000F38FC">
        <w:rPr>
          <w:rFonts w:ascii="Times New Roman" w:eastAsia="Times New Roman" w:hAnsi="Times New Roman" w:cs="Times New Roman"/>
          <w:kern w:val="0"/>
          <w:sz w:val="18"/>
          <w:szCs w:val="18"/>
          <w:lang w:eastAsia="fi-FI"/>
          <w14:ligatures w14:val="none"/>
        </w:rPr>
        <w:fldChar w:fldCharType="begin"/>
      </w:r>
      <w:r w:rsidR="00C0589C">
        <w:rPr>
          <w:rFonts w:ascii="Times New Roman" w:eastAsia="Times New Roman" w:hAnsi="Times New Roman" w:cs="Times New Roman"/>
          <w:kern w:val="0"/>
          <w:sz w:val="18"/>
          <w:szCs w:val="18"/>
          <w:lang w:eastAsia="fi-FI"/>
          <w14:ligatures w14:val="none"/>
        </w:rPr>
        <w:instrText xml:space="preserve"> ADDIN ZOTERO_ITEM CSL_CITATION {"citationID":"oq8Er8RD","properties":{"formattedCitation":"(1)","plainCitation":"(1)","noteIndex":0},"citationItems":[{"id":803,"uris":["http://zotero.org/users/8661688/items/HTH9F7BG"],"itemData":{"id":803,"type":"report","title":"Statistical Bulletin 2025 — methods and definitions for drug-induced deaths","URL":"https://www.euda.europa.eu/data/stats2025/methods/drd_en","author":[{"family":"EUDA","given":""}],"accessed":{"date-parts":[["2026",2,19]]},"issued":{"date-parts":[["2025"]]}}}],"schema":"https://github.com/citation-style-language/schema/raw/master/csl-citation.json"} </w:instrText>
      </w:r>
      <w:r w:rsidRPr="000F38FC">
        <w:rPr>
          <w:rFonts w:ascii="Times New Roman" w:eastAsia="Times New Roman" w:hAnsi="Times New Roman" w:cs="Times New Roman"/>
          <w:kern w:val="0"/>
          <w:sz w:val="18"/>
          <w:szCs w:val="18"/>
          <w:lang w:eastAsia="fi-FI"/>
          <w14:ligatures w14:val="none"/>
        </w:rPr>
        <w:fldChar w:fldCharType="separate"/>
      </w:r>
      <w:r w:rsidR="00C0589C" w:rsidRPr="00C0589C">
        <w:rPr>
          <w:rFonts w:ascii="Times New Roman" w:hAnsi="Times New Roman" w:cs="Times New Roman"/>
          <w:sz w:val="18"/>
        </w:rPr>
        <w:t>(1)</w:t>
      </w:r>
      <w:r w:rsidRPr="000F38FC">
        <w:rPr>
          <w:rFonts w:ascii="Times New Roman" w:eastAsia="Times New Roman" w:hAnsi="Times New Roman" w:cs="Times New Roman"/>
          <w:kern w:val="0"/>
          <w:sz w:val="18"/>
          <w:szCs w:val="18"/>
          <w:lang w:eastAsia="fi-FI"/>
          <w14:ligatures w14:val="none"/>
        </w:rPr>
        <w:fldChar w:fldCharType="end"/>
      </w:r>
      <w:r w:rsidR="00AE327B" w:rsidRPr="00BE6E59">
        <w:rPr>
          <w:rFonts w:ascii="Times New Roman" w:eastAsia="Times New Roman" w:hAnsi="Times New Roman" w:cs="Times New Roman"/>
          <w:kern w:val="0"/>
          <w:sz w:val="18"/>
          <w:szCs w:val="18"/>
          <w:lang w:eastAsia="fi-FI"/>
          <w14:ligatures w14:val="none"/>
        </w:rPr>
        <w:t>, but whereas the EUDA definition includes only deaths in which the underlying cause is drug-related, we extended the same drug-related disorder codes to contributory causes. For more internationally comparable results, we also provided results for the models 1–4 using EUDA’s definition of drug-induced death</w:t>
      </w:r>
      <w:r w:rsidR="000F38FC" w:rsidRPr="000F38FC">
        <w:rPr>
          <w:rFonts w:ascii="Times New Roman" w:eastAsia="Times New Roman" w:hAnsi="Times New Roman" w:cs="Times New Roman"/>
          <w:kern w:val="0"/>
          <w:sz w:val="18"/>
          <w:szCs w:val="18"/>
          <w:lang w:eastAsia="fi-FI"/>
          <w14:ligatures w14:val="none"/>
        </w:rPr>
        <w:t xml:space="preserve"> </w:t>
      </w:r>
      <w:r w:rsidR="00AE327B" w:rsidRPr="00BE6E59">
        <w:rPr>
          <w:rFonts w:ascii="Times New Roman" w:eastAsia="Times New Roman" w:hAnsi="Times New Roman" w:cs="Times New Roman"/>
          <w:kern w:val="0"/>
          <w:sz w:val="18"/>
          <w:szCs w:val="18"/>
          <w:lang w:eastAsia="fi-FI"/>
          <w14:ligatures w14:val="none"/>
        </w:rPr>
        <w:t xml:space="preserve">(Table A4). </w:t>
      </w:r>
    </w:p>
    <w:p w14:paraId="7B32E65F" w14:textId="77777777" w:rsidR="007A0837" w:rsidRPr="000C3C44" w:rsidRDefault="007A0837">
      <w:pPr>
        <w:rPr>
          <w:rFonts w:ascii="Times New Roman" w:hAnsi="Times New Roman" w:cstheme="minorHAnsi"/>
          <w:b/>
          <w:bCs/>
          <w:kern w:val="0"/>
          <w:sz w:val="20"/>
          <w:szCs w:val="22"/>
          <w14:ligatures w14:val="none"/>
        </w:rPr>
      </w:pPr>
      <w:r w:rsidRPr="000C3C44">
        <w:rPr>
          <w:b/>
          <w:bCs/>
        </w:rPr>
        <w:br w:type="page"/>
      </w:r>
    </w:p>
    <w:bookmarkEnd w:id="1"/>
    <w:p w14:paraId="2428DE4D" w14:textId="249ACD91" w:rsidR="00DF5FEA" w:rsidRPr="000C3C44" w:rsidRDefault="007762E8" w:rsidP="00C277A1">
      <w:pPr>
        <w:pStyle w:val="Figurecaptiontext"/>
        <w:rPr>
          <w:lang w:val="en-GB"/>
        </w:rPr>
      </w:pPr>
      <w:r w:rsidRPr="000C3C44">
        <w:rPr>
          <w:b/>
          <w:bCs/>
          <w:lang w:val="en-GB"/>
        </w:rPr>
        <w:lastRenderedPageBreak/>
        <w:t>Table A2</w:t>
      </w:r>
      <w:r w:rsidR="00306B9F" w:rsidRPr="000C3C44">
        <w:rPr>
          <w:b/>
          <w:bCs/>
          <w:lang w:val="en-GB"/>
        </w:rPr>
        <w:t xml:space="preserve"> </w:t>
      </w:r>
      <w:r w:rsidR="00306B9F" w:rsidRPr="000C3C44">
        <w:rPr>
          <w:lang w:val="en-GB"/>
        </w:rPr>
        <w:t>The distribution of the underlying causes of the drug-related deaths among the analytic population.</w:t>
      </w:r>
    </w:p>
    <w:tbl>
      <w:tblPr>
        <w:tblW w:w="9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00"/>
        <w:gridCol w:w="760"/>
        <w:gridCol w:w="760"/>
      </w:tblGrid>
      <w:tr w:rsidR="00C277A1" w:rsidRPr="000C3C44" w14:paraId="70428D97" w14:textId="77777777" w:rsidTr="00C277A1">
        <w:trPr>
          <w:trHeight w:val="585"/>
        </w:trPr>
        <w:tc>
          <w:tcPr>
            <w:tcW w:w="8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26E3A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Underlying causes of death when the death was drug-induced (ICD-10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B5B5F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D1D1C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%</w:t>
            </w:r>
          </w:p>
        </w:tc>
      </w:tr>
      <w:tr w:rsidR="00C277A1" w:rsidRPr="000C3C44" w14:paraId="58974B82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ED291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Accidental poisoning by and exposure to drugs (narcotics, </w:t>
            </w:r>
            <w:proofErr w:type="spellStart"/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psychodysleptics</w:t>
            </w:r>
            <w:proofErr w:type="spellEnd"/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) (X4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0D021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 1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DD5875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6.1</w:t>
            </w:r>
          </w:p>
        </w:tc>
      </w:tr>
      <w:tr w:rsidR="00C277A1" w:rsidRPr="000C3C44" w14:paraId="6FD7E5A1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388D3F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Mental and behavioural disorders due to use of multiple drug use and use of other psychoactive substances (F1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F8D9D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38B72C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4.6</w:t>
            </w:r>
          </w:p>
        </w:tc>
      </w:tr>
      <w:tr w:rsidR="00C277A1" w:rsidRPr="000C3C44" w14:paraId="7C019C50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9138BD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Accidental poisoning by and exposure to drugs (psychotropic medicines) (X4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3A9031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BA6000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9.0</w:t>
            </w:r>
          </w:p>
        </w:tc>
      </w:tr>
      <w:tr w:rsidR="00C277A1" w:rsidRPr="000C3C44" w14:paraId="2A5710D8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D6B1BB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Intentional self-poisoning by and exposure to drugs (narcotics, </w:t>
            </w:r>
            <w:proofErr w:type="spellStart"/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psychodysleptics</w:t>
            </w:r>
            <w:proofErr w:type="spellEnd"/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) (X6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6D38C4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764E9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.7</w:t>
            </w:r>
          </w:p>
        </w:tc>
      </w:tr>
      <w:tr w:rsidR="00C277A1" w:rsidRPr="000C3C44" w14:paraId="05B3604C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2DEBE8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Poisoning by and exposure to drugs, undetermined intent (narcotics, </w:t>
            </w:r>
            <w:proofErr w:type="spellStart"/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psychodysleptics</w:t>
            </w:r>
            <w:proofErr w:type="spellEnd"/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) (Y1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C02163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DA157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.3</w:t>
            </w:r>
          </w:p>
        </w:tc>
      </w:tr>
      <w:tr w:rsidR="00C277A1" w:rsidRPr="000C3C44" w14:paraId="5D923B07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20758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Mental and behavioural disorders due to use of opioids (F1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609C9B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648D6B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.0</w:t>
            </w:r>
          </w:p>
        </w:tc>
      </w:tr>
      <w:tr w:rsidR="00C277A1" w:rsidRPr="000C3C44" w14:paraId="0222D0AE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F70BB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Poisoning by and exposure to drugs, undetermined intent (psychotropic medicines) (Y1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49311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AEAEA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</w:t>
            </w:r>
          </w:p>
        </w:tc>
      </w:tr>
      <w:tr w:rsidR="00C277A1" w:rsidRPr="000C3C44" w14:paraId="12F8C467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AC4322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Mental and behavioural disorders due to use of stimulants (F1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8315E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AAE98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</w:t>
            </w:r>
          </w:p>
        </w:tc>
      </w:tr>
      <w:tr w:rsidR="00C277A1" w:rsidRPr="000C3C44" w14:paraId="1AF17024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936C52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Intentional self-poisoning by and exposure to drugs (psychotropic medicines) (X6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F7BE0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02467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</w:t>
            </w:r>
          </w:p>
        </w:tc>
      </w:tr>
      <w:tr w:rsidR="00C277A1" w:rsidRPr="000C3C44" w14:paraId="3B7B0091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67DE0F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Other (mental and behavioural disorders due to use of cannabinoids (F12), hallucinogens (F16) or accidental (X44) or intentional (X64) self-poisoning by and exposure to drugs (other and unspecified drugs, medicaments and biological substance)) 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EBC25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490FD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3</w:t>
            </w:r>
          </w:p>
        </w:tc>
      </w:tr>
      <w:tr w:rsidR="00C277A1" w:rsidRPr="000C3C44" w14:paraId="6BED2FDA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D19F87" w14:textId="77777777" w:rsidR="00C277A1" w:rsidRPr="000C3C44" w:rsidRDefault="00C277A1" w:rsidP="00C277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1EA9E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 6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26A85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00.0</w:t>
            </w:r>
          </w:p>
        </w:tc>
      </w:tr>
      <w:tr w:rsidR="00C277A1" w:rsidRPr="000C3C44" w14:paraId="26A310BB" w14:textId="77777777" w:rsidTr="00C277A1">
        <w:trPr>
          <w:trHeight w:val="585"/>
        </w:trPr>
        <w:tc>
          <w:tcPr>
            <w:tcW w:w="8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51BF9A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Underlying causes of death* when one of the contributing causes was drug-related (F11, F12, F14, F15, F16, F19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01EBC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7D715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%</w:t>
            </w:r>
          </w:p>
        </w:tc>
      </w:tr>
      <w:tr w:rsidR="00C277A1" w:rsidRPr="000C3C44" w14:paraId="3875D4B3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59014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uicides (X60-X84, Y87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5274F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1C596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1.9</w:t>
            </w:r>
          </w:p>
        </w:tc>
      </w:tr>
      <w:tr w:rsidR="00C277A1" w:rsidRPr="000C3C44" w14:paraId="357EF82D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D9C43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Land traffic accid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089E2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6913F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9.2</w:t>
            </w:r>
          </w:p>
        </w:tc>
      </w:tr>
      <w:tr w:rsidR="00C277A1" w:rsidRPr="000C3C44" w14:paraId="4EAD6FC3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3AB77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ccidental poisonings excl. accidental poisoning by alcohol (X40-X44, X46-X49, Y10-Y1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5DB42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94374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7.6</w:t>
            </w:r>
          </w:p>
        </w:tc>
      </w:tr>
      <w:tr w:rsidR="00C277A1" w:rsidRPr="000C3C44" w14:paraId="6BC3C30E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A575A3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ther accidents and sequelae of accid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EDA56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2AF347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.4</w:t>
            </w:r>
          </w:p>
        </w:tc>
      </w:tr>
      <w:tr w:rsidR="00C277A1" w:rsidRPr="000C3C44" w14:paraId="5799C419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EEF3D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ault (X85-Y09, Y87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CDA71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4EE60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.4</w:t>
            </w:r>
          </w:p>
        </w:tc>
      </w:tr>
      <w:tr w:rsidR="00C277A1" w:rsidRPr="000C3C44" w14:paraId="57DA04B5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4CA26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ther heart diseases excl. rheumatic and alcohol-related (I30-I425, I427-I5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BF030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A6036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.5</w:t>
            </w:r>
          </w:p>
        </w:tc>
      </w:tr>
      <w:tr w:rsidR="00C277A1" w:rsidRPr="000C3C44" w14:paraId="169A22D1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36ECA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Event of undetermined intent (Y16-Y34, Y87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E2FD2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D6F79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.9</w:t>
            </w:r>
          </w:p>
        </w:tc>
      </w:tr>
      <w:tr w:rsidR="00C277A1" w:rsidRPr="000C3C44" w14:paraId="56B4E1B8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665B2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iabetes mellitus (E10-E1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83939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83E8F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.9</w:t>
            </w:r>
          </w:p>
        </w:tc>
      </w:tr>
      <w:tr w:rsidR="00C277A1" w:rsidRPr="000C3C44" w14:paraId="1A1F3EB7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42DA7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cohol-related diseases and accidental poisoning by alcoh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84964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4668E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.4</w:t>
            </w:r>
          </w:p>
        </w:tc>
      </w:tr>
      <w:tr w:rsidR="00C277A1" w:rsidRPr="000C3C44" w14:paraId="242A80F7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59FE3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ccidental drownings (W65-W7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3A427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D3A19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.1</w:t>
            </w:r>
          </w:p>
        </w:tc>
      </w:tr>
      <w:tr w:rsidR="00C277A1" w:rsidRPr="000C3C44" w14:paraId="4597AEBB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239D5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ccidental falls (W00-W1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915967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F80AA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.1</w:t>
            </w:r>
          </w:p>
        </w:tc>
      </w:tr>
      <w:tr w:rsidR="00C277A1" w:rsidRPr="000C3C44" w14:paraId="61ECB40F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725E1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ther diseases of the circulatory system (I00-I15, I26-I28, I70-I9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522CB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4C1D5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.3</w:t>
            </w:r>
          </w:p>
        </w:tc>
      </w:tr>
      <w:tr w:rsidR="00C277A1" w:rsidRPr="000C3C44" w14:paraId="11B74B1E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49FAE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Cerebrovascular diseases (I60-I6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EB632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069C9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9</w:t>
            </w:r>
          </w:p>
        </w:tc>
      </w:tr>
      <w:tr w:rsidR="00C277A1" w:rsidRPr="000C3C44" w14:paraId="341FA662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9848E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ther diseases of the nervous system and sense organs excl. alcohol-relat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F2071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C5542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8</w:t>
            </w:r>
          </w:p>
        </w:tc>
      </w:tr>
      <w:tr w:rsidR="00C277A1" w:rsidRPr="000C3C44" w14:paraId="5F200698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EDC89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neumonia (J12-J18, J84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9F52EE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D422A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7</w:t>
            </w:r>
          </w:p>
        </w:tc>
      </w:tr>
      <w:tr w:rsidR="00C277A1" w:rsidRPr="000C3C44" w14:paraId="063DA773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9DE0B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iseases of the digestive system excl. alcohol-related diseas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82A42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9ECC8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7</w:t>
            </w:r>
          </w:p>
        </w:tc>
      </w:tr>
      <w:tr w:rsidR="00C277A1" w:rsidRPr="000C3C44" w14:paraId="1382E356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DA4BF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ater transport accidents (V90-V9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5EF2D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58F9A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7</w:t>
            </w:r>
          </w:p>
        </w:tc>
      </w:tr>
      <w:tr w:rsidR="00C277A1" w:rsidRPr="000C3C44" w14:paraId="6D9B4C57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80C4C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ther land transport accide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C7FFA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64E6C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6</w:t>
            </w:r>
          </w:p>
        </w:tc>
      </w:tr>
      <w:tr w:rsidR="00C277A1" w:rsidRPr="000C3C44" w14:paraId="5A3E1FD4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C8DE7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ther diseases excl. alcohol-relat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CD120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F9C5A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5</w:t>
            </w:r>
          </w:p>
        </w:tc>
      </w:tr>
      <w:tr w:rsidR="00C277A1" w:rsidRPr="000C3C44" w14:paraId="4D4270E6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800E1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ther infectious and parasitic diseases (A00-A09, A20-B19, B25-B89, B91-B9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66AB0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D7CF8F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</w:t>
            </w:r>
          </w:p>
        </w:tc>
      </w:tr>
      <w:tr w:rsidR="00C277A1" w:rsidRPr="000C3C44" w14:paraId="3652C6E8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1FA21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Ischaemic heart diseases (I20-I2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57DE8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C16C8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.4</w:t>
            </w:r>
          </w:p>
        </w:tc>
      </w:tr>
      <w:tr w:rsidR="00C277A1" w:rsidRPr="000C3C44" w14:paraId="32C7F027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57A5D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ther 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41196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36C20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.6</w:t>
            </w:r>
          </w:p>
        </w:tc>
      </w:tr>
      <w:tr w:rsidR="00C277A1" w:rsidRPr="000C3C44" w14:paraId="26BF262D" w14:textId="77777777" w:rsidTr="00C277A1">
        <w:trPr>
          <w:trHeight w:val="285"/>
        </w:trPr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4CA8E" w14:textId="77777777" w:rsidR="00C277A1" w:rsidRPr="000C3C44" w:rsidRDefault="00C277A1" w:rsidP="00C277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B80E1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 3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C02AA" w14:textId="77777777" w:rsidR="00C277A1" w:rsidRPr="000C3C44" w:rsidRDefault="00C277A1" w:rsidP="00C2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00.0</w:t>
            </w:r>
          </w:p>
        </w:tc>
      </w:tr>
      <w:tr w:rsidR="00C277A1" w:rsidRPr="000C3C44" w14:paraId="79C738D7" w14:textId="77777777" w:rsidTr="00C277A1">
        <w:trPr>
          <w:trHeight w:val="240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84DEA" w14:textId="0235D4FF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* Classification based on Causes of death, national time series classification 2021 </w:t>
            </w: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fldChar w:fldCharType="begin"/>
            </w:r>
            <w:r w:rsidR="008E50D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instrText xml:space="preserve"> ADDIN ZOTERO_ITEM CSL_CITATION {"citationID":"z3raV5em","properties":{"formattedCitation":"(2)","plainCitation":"(2)","noteIndex":0},"citationItems":[{"id":108,"uris":["http://zotero.org/users/8661688/items/7GNTDTNT"],"itemData":{"id":108,"type":"webpage","title":"Causes of death, national time series classification 2021","URL":"https://stat.fi/en/luokitukset/kuolinsyyt/kuolinsyyt_1_20210101","author":[{"family":"Statistics Finland","given":""}],"accessed":{"date-parts":[["2025",4,2]]},"issued":{"date-parts":[["2021",1,1]]}}}],"schema":"https://github.com/citation-style-language/schema/raw/master/csl-citation.json"} </w:instrText>
            </w: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fldChar w:fldCharType="separate"/>
            </w:r>
            <w:r w:rsidR="008E50D1" w:rsidRPr="008E50D1">
              <w:rPr>
                <w:rFonts w:ascii="Times New Roman" w:hAnsi="Times New Roman" w:cs="Times New Roman"/>
                <w:sz w:val="18"/>
              </w:rPr>
              <w:t>(2)</w:t>
            </w: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fldChar w:fldCharType="end"/>
            </w: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1BB03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033FC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C277A1" w:rsidRPr="000C3C44" w14:paraId="313BCE05" w14:textId="77777777" w:rsidTr="00C277A1">
        <w:trPr>
          <w:trHeight w:val="240"/>
        </w:trPr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C7854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** Causes of N&lt;5 not shown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121D5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BB0D5" w14:textId="77777777" w:rsidR="00C277A1" w:rsidRPr="000C3C44" w:rsidRDefault="00C277A1" w:rsidP="00C277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</w:tbl>
    <w:p w14:paraId="4E772622" w14:textId="77777777" w:rsidR="00306B9F" w:rsidRPr="000C3C44" w:rsidRDefault="00306B9F">
      <w:pPr>
        <w:rPr>
          <w:rFonts w:ascii="Times New Roman" w:hAnsi="Times New Roman" w:cstheme="minorHAnsi"/>
          <w:b/>
          <w:bCs/>
          <w:kern w:val="0"/>
          <w:sz w:val="20"/>
          <w:szCs w:val="22"/>
          <w14:ligatures w14:val="none"/>
        </w:rPr>
        <w:sectPr w:rsidR="00306B9F" w:rsidRPr="000C3C44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AA3B2F" w14:textId="493A55B3" w:rsidR="006950DC" w:rsidRPr="000C3C44" w:rsidRDefault="00306B9F" w:rsidP="00F477D1">
      <w:pPr>
        <w:pStyle w:val="Figurecaptiontext"/>
        <w:rPr>
          <w:b/>
          <w:bCs/>
          <w:lang w:val="en-GB"/>
        </w:rPr>
      </w:pPr>
      <w:r w:rsidRPr="000C3C44">
        <w:rPr>
          <w:b/>
          <w:bCs/>
          <w:lang w:val="en-GB"/>
        </w:rPr>
        <w:lastRenderedPageBreak/>
        <w:t xml:space="preserve">Table A3 </w:t>
      </w:r>
      <w:r w:rsidR="00596D05" w:rsidRPr="000C3C44">
        <w:rPr>
          <w:lang w:val="en-GB"/>
        </w:rPr>
        <w:t>Cross-tabulated study population (N), follow-up time (</w:t>
      </w:r>
      <w:r w:rsidR="006950DC" w:rsidRPr="000C3C44">
        <w:rPr>
          <w:lang w:val="en-GB"/>
        </w:rPr>
        <w:t xml:space="preserve">PY; </w:t>
      </w:r>
      <w:r w:rsidR="00596D05" w:rsidRPr="000C3C44">
        <w:rPr>
          <w:lang w:val="en-GB"/>
        </w:rPr>
        <w:t xml:space="preserve">person-years at risk), </w:t>
      </w:r>
      <w:r w:rsidR="006950DC" w:rsidRPr="000C3C44">
        <w:rPr>
          <w:lang w:val="en-GB"/>
        </w:rPr>
        <w:t xml:space="preserve">drug-related deaths (D), </w:t>
      </w:r>
      <w:r w:rsidR="00596D05" w:rsidRPr="000C3C44">
        <w:rPr>
          <w:lang w:val="en-GB"/>
        </w:rPr>
        <w:t>incidence rates (IR; drug-related deaths/</w:t>
      </w:r>
      <w:r w:rsidR="00AC2595" w:rsidRPr="000C3C44">
        <w:rPr>
          <w:lang w:val="en-GB"/>
        </w:rPr>
        <w:t>100</w:t>
      </w:r>
      <w:r w:rsidR="00D5692C" w:rsidRPr="000C3C44">
        <w:rPr>
          <w:lang w:val="en-GB"/>
        </w:rPr>
        <w:t> </w:t>
      </w:r>
      <w:r w:rsidR="00AC2595" w:rsidRPr="000C3C44">
        <w:rPr>
          <w:lang w:val="en-GB"/>
        </w:rPr>
        <w:t xml:space="preserve">000 </w:t>
      </w:r>
      <w:r w:rsidR="00596D05" w:rsidRPr="000C3C44">
        <w:rPr>
          <w:lang w:val="en-GB"/>
        </w:rPr>
        <w:t>person-years at risk) by highest parental education and household income or household type for men and women.</w:t>
      </w:r>
      <w:r w:rsidR="00596D05" w:rsidRPr="000C3C44">
        <w:rPr>
          <w:b/>
          <w:bCs/>
          <w:lang w:val="en-GB"/>
        </w:rPr>
        <w:t xml:space="preserve"> </w:t>
      </w:r>
    </w:p>
    <w:tbl>
      <w:tblPr>
        <w:tblW w:w="14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861"/>
        <w:gridCol w:w="1267"/>
        <w:gridCol w:w="420"/>
        <w:gridCol w:w="732"/>
        <w:gridCol w:w="1120"/>
        <w:gridCol w:w="760"/>
        <w:gridCol w:w="1118"/>
        <w:gridCol w:w="537"/>
        <w:gridCol w:w="701"/>
        <w:gridCol w:w="1284"/>
        <w:gridCol w:w="684"/>
        <w:gridCol w:w="1177"/>
        <w:gridCol w:w="410"/>
        <w:gridCol w:w="738"/>
        <w:gridCol w:w="1411"/>
      </w:tblGrid>
      <w:tr w:rsidR="00F477D1" w:rsidRPr="000C3C44" w14:paraId="36E54844" w14:textId="77777777" w:rsidTr="00F477D1">
        <w:trPr>
          <w:trHeight w:val="24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0E8C6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en</w:t>
            </w:r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E9905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Highest parental education: </w:t>
            </w: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Tertiar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12B49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400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6FA67186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Highest parental education: </w:t>
            </w: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econdary</w:t>
            </w:r>
          </w:p>
        </w:tc>
        <w:tc>
          <w:tcPr>
            <w:tcW w:w="4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11FF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Highest parental education: </w:t>
            </w: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Basic or unknown</w:t>
            </w:r>
          </w:p>
        </w:tc>
      </w:tr>
      <w:tr w:rsidR="00F477D1" w:rsidRPr="000C3C44" w14:paraId="6AD1B82C" w14:textId="77777777" w:rsidTr="00F477D1">
        <w:trPr>
          <w:trHeight w:val="225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2305F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D673E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9DC2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PY/100 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F0BA6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2D197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I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2E373F6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88235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C0A10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PY/100 00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EECDB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D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5660C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I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35CAE1A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404C3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9A85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PY/100 00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7ACAF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D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C977F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IR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0D145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</w:tr>
      <w:tr w:rsidR="00F477D1" w:rsidRPr="000C3C44" w14:paraId="5A3DE4C7" w14:textId="77777777" w:rsidTr="00F477D1">
        <w:trPr>
          <w:trHeight w:val="240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37223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ousehold income, quintil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E6FD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4B39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A7BB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27865A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1B46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1C3D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3818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BD64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578464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CB52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EB58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7728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2A28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0FE7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7ED96F43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E9B2F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th (highest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41B5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3 2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9941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3659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E0C6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D6EB97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9.3–13.1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EC3B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4 5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7B62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49CA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9ED3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0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EDDFBD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5.1–26.8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38C6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 4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DC55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8CC3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E13A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6.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4825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2.1–58.8]</w:t>
            </w:r>
          </w:p>
        </w:tc>
      </w:tr>
      <w:tr w:rsidR="00F477D1" w:rsidRPr="000C3C44" w14:paraId="29CC355C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62DC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3862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4 33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DBC1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3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4995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C5FA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03F2FF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8.4–11.7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0C2F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8 0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4779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BB67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4CED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A1F405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8.9–26.4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3C1E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 1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2067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EFDB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914D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9.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0C25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0.0–42.0]</w:t>
            </w:r>
          </w:p>
        </w:tc>
      </w:tr>
      <w:tr w:rsidR="00F477D1" w:rsidRPr="000C3C44" w14:paraId="1AE37DDE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7D547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r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DC9E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1 9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6825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3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3605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45C9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89135B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4.6–19.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7A3E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70 1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77B5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1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432F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31C1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9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2E8B42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7.3–22.5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53A3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 5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7A40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C7C0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F108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0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8F74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2.9–40.4]</w:t>
            </w:r>
          </w:p>
        </w:tc>
      </w:tr>
      <w:tr w:rsidR="00F477D1" w:rsidRPr="000C3C44" w14:paraId="6E71F465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07907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n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FD10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72 15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3622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811E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3D88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9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D16BEC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6.6–21.9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2012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6 8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2BBA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3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5B15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0140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4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8ECC20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1.9–27.3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B976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3 2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CFC2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1350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D6DB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0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6193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3.0–49.5]</w:t>
            </w:r>
          </w:p>
        </w:tc>
      </w:tr>
      <w:tr w:rsidR="00F477D1" w:rsidRPr="000C3C44" w14:paraId="4F973A09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9C758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s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1502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5 15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D22E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0512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72F1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8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915ABD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5.5–22.1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D487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0 3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F6E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2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C222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71B2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4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EA9204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1.2–37.7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8025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3 2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F509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3DAD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055F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9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E73A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3.7–46.7]</w:t>
            </w:r>
          </w:p>
        </w:tc>
      </w:tr>
      <w:tr w:rsidR="00F477D1" w:rsidRPr="000C3C44" w14:paraId="453E1ACC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54D7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Not in a househol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5B9A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 1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158E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C3FC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889E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1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91FCC2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7.2–102.4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8789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 7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2DE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69F7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12F5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13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A51E79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89.7–143.8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F1EB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 2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9500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013A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FCCB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51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D151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18.5–192.8]</w:t>
            </w:r>
          </w:p>
        </w:tc>
      </w:tr>
      <w:tr w:rsidR="00F477D1" w:rsidRPr="000C3C44" w14:paraId="486B4618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6D3FB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F362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D344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B9E4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2CCE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A5B709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C27C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FCB7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BF4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06E0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129A47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80DC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45D6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F624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90F7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1FB8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2C542475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CD2F5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ousehold typ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5E70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DED1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C44A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252D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D72022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AC8B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3409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1C37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4613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CD1F1D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798C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DC63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917D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4B5B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B742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68B4E6AA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774FF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Nuclear famil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21F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82 5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3FDF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1A7A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A2FE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6CC702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9.4–11.4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941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75 7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7E20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8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6496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7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AFD1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6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AAC1AD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5.1–18.1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DBE6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4 6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817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.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7781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708D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9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AC49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5.5–23.7]</w:t>
            </w:r>
          </w:p>
        </w:tc>
      </w:tr>
      <w:tr w:rsidR="00F477D1" w:rsidRPr="000C3C44" w14:paraId="5D727A50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1F3BA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ingle pare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01CF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70 46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3BC8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4FCA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DA30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5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3752AB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2.9–29.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5D95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72 3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FFDD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0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9876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C6F0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0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5AB6B7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7.0–44.7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719A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7 3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494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7FD4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DBBB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0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6D9E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42.8–59.4]</w:t>
            </w:r>
          </w:p>
        </w:tc>
      </w:tr>
      <w:tr w:rsidR="00F477D1" w:rsidRPr="000C3C44" w14:paraId="6FCDD389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B3186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Blended famil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788B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2 8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4C6A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6876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663B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46C851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2.3–31.9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B089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9 3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7F8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CA07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4672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8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475CA9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3.5–43.7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9B5A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 2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ACDB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2BD9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0617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0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6CAC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9.8–64.5]</w:t>
            </w:r>
          </w:p>
        </w:tc>
      </w:tr>
      <w:tr w:rsidR="00F477D1" w:rsidRPr="000C3C44" w14:paraId="33A03135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92528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Oth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491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 0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713B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BA3E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BA1A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8B510C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9.3–73.7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19A5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7 1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A620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08F3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44DC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8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BD7FE9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80.5–120.2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DDA8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 6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4CBA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4928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5A02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25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ED07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03.5–152.7]</w:t>
            </w:r>
          </w:p>
        </w:tc>
      </w:tr>
      <w:tr w:rsidR="00F477D1" w:rsidRPr="000C3C44" w14:paraId="63B06600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C9F23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1D63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4917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C672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D372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418B42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4C50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7EE4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D8F0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5134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432524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C524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E374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A85F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1336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E1A3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4A02B87D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0CC8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Tota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5150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88 99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43BC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63A4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7834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4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FC4E70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3.7–15.7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FF16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94 5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BD70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5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5EC2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 2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0A91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6.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ED3E84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5.2–28.2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25DE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5 9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A5C9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.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EBA4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C792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2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8F4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8.2–46.5]</w:t>
            </w:r>
          </w:p>
        </w:tc>
      </w:tr>
      <w:tr w:rsidR="00F477D1" w:rsidRPr="000C3C44" w14:paraId="0B8B4338" w14:textId="77777777" w:rsidTr="00F477D1">
        <w:trPr>
          <w:trHeight w:val="240"/>
        </w:trPr>
        <w:tc>
          <w:tcPr>
            <w:tcW w:w="1494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C6C7F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07CE2CBA" w14:textId="77777777" w:rsidTr="00F477D1">
        <w:trPr>
          <w:trHeight w:val="24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7137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Women</w:t>
            </w:r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A3BD2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Highest parental education: </w:t>
            </w: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Tertiar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385D669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400" w:type="dxa"/>
            <w:gridSpan w:val="5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107F3C02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Highest parental education: </w:t>
            </w: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econdary</w:t>
            </w:r>
          </w:p>
        </w:tc>
        <w:tc>
          <w:tcPr>
            <w:tcW w:w="4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DE59A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 xml:space="preserve">Highest parental education: </w:t>
            </w: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Basic or unknown</w:t>
            </w:r>
          </w:p>
        </w:tc>
      </w:tr>
      <w:tr w:rsidR="00F477D1" w:rsidRPr="000C3C44" w14:paraId="3C0A6BAD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67EB7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87ED3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A48D2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PY/100 0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C71AA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55850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I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47DE398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511EB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55C2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PY/100 00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7D2B0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D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CE92DE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IR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hideMark/>
          </w:tcPr>
          <w:p w14:paraId="28928F6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94E4E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1EFE8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PY/100 00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17AE9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D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91315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IR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1DD89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</w:tr>
      <w:tr w:rsidR="00F477D1" w:rsidRPr="000C3C44" w14:paraId="0BFD3E0D" w14:textId="77777777" w:rsidTr="00F477D1">
        <w:trPr>
          <w:trHeight w:val="420"/>
        </w:trPr>
        <w:tc>
          <w:tcPr>
            <w:tcW w:w="2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19161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ousehold income, quintil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325A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87BC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0F0F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328D04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B157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4A3F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249A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D4E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3155D9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44D5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8A4A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1908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2808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9B40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01C120BC" w14:textId="77777777" w:rsidTr="00F477D1">
        <w:trPr>
          <w:trHeight w:val="22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23EB6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th (highest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724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79 8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812E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A52A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2B58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46BC1F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4–3.1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D994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4 0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DB2C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127E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5BDE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DA3756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.7–10.5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CB20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 2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5E7A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4748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6C20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F14E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-</w:t>
            </w:r>
          </w:p>
        </w:tc>
      </w:tr>
      <w:tr w:rsidR="00F477D1" w:rsidRPr="000C3C44" w14:paraId="457F4B6D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17EB9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t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7626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9 0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759D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2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7FE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B7EB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9E80CD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1–4.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0707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5 7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7441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.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C35D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A733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D03C7F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5.4–9.9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C5D7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 7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BC58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49CB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CCA7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1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FCA4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6.0–20.9]</w:t>
            </w:r>
          </w:p>
        </w:tc>
      </w:tr>
      <w:tr w:rsidR="00F477D1" w:rsidRPr="000C3C44" w14:paraId="1971F960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5B55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r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5915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7 6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578B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2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4001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4010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3D8CD8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5–4.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269C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6 5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18D3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0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2D26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F142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D443E3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4.0–6.8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359C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 3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8486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DEC0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4E89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BC21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4.9–14.5]</w:t>
            </w:r>
          </w:p>
        </w:tc>
      </w:tr>
      <w:tr w:rsidR="00F477D1" w:rsidRPr="000C3C44" w14:paraId="46F14563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88582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n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6977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9 48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D251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3D48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DAA6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94EACB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.4–6.1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17D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3 3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41BA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2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6A40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7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E59E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88C052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4.4–7.0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F7EC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2 6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F02D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B41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2040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0A90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5.5–13.6]</w:t>
            </w:r>
          </w:p>
        </w:tc>
      </w:tr>
      <w:tr w:rsidR="00F477D1" w:rsidRPr="000C3C44" w14:paraId="61A8A2F9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FCA9F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s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CFF9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3 5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5344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3FA2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1CE4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213D85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4.3–8.1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EFA7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78 2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C5D8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2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C24D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CF83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1CAEF6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7.2–10.5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E57A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2 3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5351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1F57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2AEB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1.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5B68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8.3–15.5]</w:t>
            </w:r>
          </w:p>
        </w:tc>
      </w:tr>
      <w:tr w:rsidR="00F477D1" w:rsidRPr="000C3C44" w14:paraId="6FF080B4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1184F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Not in a househol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E3DC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 9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3F1A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A53B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B127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870178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9.5–54.9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2732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 2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856F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E0E1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03F1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9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070EC9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41.8–83.6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0F5F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 9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88C1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2871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5ADE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3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CB53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9.2–57.0]</w:t>
            </w:r>
          </w:p>
        </w:tc>
      </w:tr>
      <w:tr w:rsidR="00F477D1" w:rsidRPr="000C3C44" w14:paraId="622A11E6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65A0C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9647C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0D91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429D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697B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0D81E0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5C43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6718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E8E00" w14:textId="77777777" w:rsidR="00F477D1" w:rsidRPr="000C3C44" w:rsidRDefault="00F477D1" w:rsidP="00F477D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Arial" w:eastAsia="Times New Roman" w:hAnsi="Arial" w:cs="Arial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A922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765E18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A899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DDFA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A6D3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D163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96AF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0178B92B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D81EB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ousehold typ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DD449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5CC0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16C1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D24C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1B9699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C57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6263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636E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5D52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32DFAD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D48F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45E5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3A45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57A8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B22F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66FADB48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467E3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Nuclear famil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22AF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68 4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6E6E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9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4678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364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92F57F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8–2.7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F993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67 3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4D88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7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4545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4738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2501D4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4–3.7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F87D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3 1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BA15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.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97D1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FD5B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.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5729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4.1–8.9]</w:t>
            </w:r>
          </w:p>
        </w:tc>
      </w:tr>
      <w:tr w:rsidR="00F477D1" w:rsidRPr="000C3C44" w14:paraId="29D5D710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B48BA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ingle pare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1CCC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8 25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ACE6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C4D7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462C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E8DA3D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5.8–9.3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3302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9 9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C86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0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6931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5053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2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E75C32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0.6–14.9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BB30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6 8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F54C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341B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CB58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2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D417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9.2–17.9]</w:t>
            </w:r>
          </w:p>
        </w:tc>
      </w:tr>
      <w:tr w:rsidR="00F477D1" w:rsidRPr="000C3C44" w14:paraId="4111303D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85051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Blended famil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DDC3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1 7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F01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B3CE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B691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82C748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4.6–9.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EFD3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8 1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5EEB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3CF8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C465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2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1C3D74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9.8–15.7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62D1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 1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D6A1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3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C6CF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D33C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8DA7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4.8–15.5]</w:t>
            </w:r>
          </w:p>
        </w:tc>
      </w:tr>
      <w:tr w:rsidR="00F477D1" w:rsidRPr="000C3C44" w14:paraId="6F49464C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4726B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Oth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6600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 9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F526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9DD9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5BF7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3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C7F367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5.5–31.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A0F5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 8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C0DD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CE87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02AB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0.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CA3EC4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9.8–55.7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C16F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 2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8E96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0.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EE3B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1DDE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1.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A061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0.9–46.4]</w:t>
            </w:r>
          </w:p>
        </w:tc>
      </w:tr>
      <w:tr w:rsidR="00F477D1" w:rsidRPr="000C3C44" w14:paraId="70B3C5BF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AC18D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02673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FD6A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AAC7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65AD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737EA9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029DB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27F9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687B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0937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515902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C950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006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BDF9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E311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D71C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54A3E32A" w14:textId="77777777" w:rsidTr="00F477D1">
        <w:trPr>
          <w:trHeight w:val="24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B62F64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Tota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4E4A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71 5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05700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3.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88D3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D954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E947DA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.1–4.1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5B76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82 24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AB42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3.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F0B8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AD49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7.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5CACA2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6.5–8.1]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9E21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3 30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23F88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.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02414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E889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0.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B269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8.7–13.0]</w:t>
            </w:r>
          </w:p>
        </w:tc>
      </w:tr>
      <w:tr w:rsidR="00F477D1" w:rsidRPr="000C3C44" w14:paraId="1C9890C9" w14:textId="77777777" w:rsidTr="00F477D1">
        <w:trPr>
          <w:trHeight w:val="285"/>
        </w:trPr>
        <w:tc>
          <w:tcPr>
            <w:tcW w:w="1494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EB593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Abbreviations: N, study population; PY, person-years; D, drug-related deaths; IR, incidence rate; CI, confidence interval.</w:t>
            </w:r>
          </w:p>
        </w:tc>
      </w:tr>
    </w:tbl>
    <w:p w14:paraId="124A0653" w14:textId="77777777" w:rsidR="00306B9F" w:rsidRPr="000C3C44" w:rsidRDefault="00306B9F" w:rsidP="00306B9F">
      <w:pPr>
        <w:pStyle w:val="Figurecaptiontext"/>
        <w:rPr>
          <w:b/>
          <w:bCs/>
          <w:lang w:val="en-GB"/>
        </w:rPr>
        <w:sectPr w:rsidR="00306B9F" w:rsidRPr="000C3C44" w:rsidSect="00306B9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0BAB276" w14:textId="1775607F" w:rsidR="00F477D1" w:rsidRPr="000C3C44" w:rsidRDefault="00306B9F" w:rsidP="00B43C79">
      <w:pPr>
        <w:pStyle w:val="Figurecaptiontext"/>
        <w:rPr>
          <w:lang w:val="en-GB"/>
        </w:rPr>
      </w:pPr>
      <w:r w:rsidRPr="000C3C44">
        <w:rPr>
          <w:b/>
          <w:bCs/>
          <w:lang w:val="en-GB"/>
        </w:rPr>
        <w:lastRenderedPageBreak/>
        <w:t xml:space="preserve">Table A4 </w:t>
      </w:r>
      <w:r w:rsidR="00B43C79" w:rsidRPr="000C3C44">
        <w:rPr>
          <w:lang w:val="en-GB"/>
        </w:rPr>
        <w:t xml:space="preserve">Hazard ratios for drug-induced mortality </w:t>
      </w:r>
      <w:r w:rsidR="006B02A1" w:rsidRPr="000C3C44">
        <w:rPr>
          <w:lang w:val="en-GB"/>
        </w:rPr>
        <w:t>according to</w:t>
      </w:r>
      <w:r w:rsidR="00CA5D70" w:rsidRPr="000C3C44">
        <w:rPr>
          <w:lang w:val="en-GB"/>
        </w:rPr>
        <w:t xml:space="preserve"> the</w:t>
      </w:r>
      <w:r w:rsidR="006B02A1" w:rsidRPr="000C3C44">
        <w:rPr>
          <w:lang w:val="en-GB"/>
        </w:rPr>
        <w:t xml:space="preserve"> underlying cause of death </w:t>
      </w:r>
      <w:r w:rsidR="00B43C79" w:rsidRPr="000C3C44">
        <w:rPr>
          <w:lang w:val="en-GB"/>
        </w:rPr>
        <w:t>for men and women by household income quintile, highest parental education, and household type with 95% confidence intervals.</w:t>
      </w:r>
    </w:p>
    <w:tbl>
      <w:tblPr>
        <w:tblW w:w="91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545"/>
        <w:gridCol w:w="1184"/>
        <w:gridCol w:w="488"/>
        <w:gridCol w:w="1232"/>
        <w:gridCol w:w="545"/>
        <w:gridCol w:w="1184"/>
        <w:gridCol w:w="455"/>
        <w:gridCol w:w="1265"/>
      </w:tblGrid>
      <w:tr w:rsidR="00F477D1" w:rsidRPr="000C3C44" w14:paraId="07E28B72" w14:textId="77777777" w:rsidTr="00F477D1">
        <w:trPr>
          <w:trHeight w:val="240"/>
          <w:jc w:val="center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10B4" w14:textId="2D1CD839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br w:type="page"/>
            </w: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en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D9C0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7EC8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2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98FB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3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A704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4</w:t>
            </w:r>
          </w:p>
        </w:tc>
      </w:tr>
      <w:tr w:rsidR="00F477D1" w:rsidRPr="000C3C44" w14:paraId="589ACE10" w14:textId="77777777" w:rsidTr="00F477D1">
        <w:trPr>
          <w:trHeight w:val="240"/>
          <w:jc w:val="center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C4F9C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6DA2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H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CEDA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507F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H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E62D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A2DE7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H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C9D7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2E22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H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5A19C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</w:tr>
      <w:tr w:rsidR="00F477D1" w:rsidRPr="000C3C44" w14:paraId="485CE7DC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02A8E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ousehold income, quintile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D754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83F7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8887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6E4F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B8F8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D40A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5F2A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ABC0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66430FE8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7B20C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th (highest) (ref.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6490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B929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4766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F912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F89E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A913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13E6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3A5F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43B5C813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617F1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t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1382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4854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89–1.43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94BA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8509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85B3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F325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A9DF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A608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79–1.27]</w:t>
            </w:r>
          </w:p>
        </w:tc>
      </w:tr>
      <w:tr w:rsidR="00F477D1" w:rsidRPr="000C3C44" w14:paraId="18822BA5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9611D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r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F51B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E3AC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25–1.94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1128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1582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0B5F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111E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9AB9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9327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97–1.52]</w:t>
            </w:r>
          </w:p>
        </w:tc>
      </w:tr>
      <w:tr w:rsidR="00F477D1" w:rsidRPr="000C3C44" w14:paraId="20D6EE3F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10AB1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n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4198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3C86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65–2.53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BDD2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0E54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9D8F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68B8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45CB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4BC4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04–1.62]</w:t>
            </w:r>
          </w:p>
        </w:tc>
      </w:tr>
      <w:tr w:rsidR="00F477D1" w:rsidRPr="000C3C44" w14:paraId="1F7F6F3A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E9830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s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1573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4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B6A2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94–2.97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3B16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9C3D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9E50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3BE3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5362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08E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99–1.58]</w:t>
            </w:r>
          </w:p>
        </w:tc>
      </w:tr>
      <w:tr w:rsidR="00F477D1" w:rsidRPr="000C3C44" w14:paraId="39AFAE3E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ABE19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Not in a househol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BCC3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7.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6374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4.57–13.13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30B0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A4DB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4B80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4CE4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9EBD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A12C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85–2.89]</w:t>
            </w:r>
          </w:p>
        </w:tc>
      </w:tr>
      <w:tr w:rsidR="00F477D1" w:rsidRPr="000C3C44" w14:paraId="3E9919A1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C58B7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364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0F4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BC2F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2FD8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4292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BE7E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D6DB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7515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0B55DC75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8FBD9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ighest parental educatio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27CD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B0E4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EB38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9E25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CE22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D7F2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4252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3350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6B632D56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72DAC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Tertiary (ref.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0100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3AFC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BAAA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EB39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897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34DE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FD04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5693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776B3644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F36E6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econdar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9FCB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705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FB4B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494B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68–2.14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B02B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3B0E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6248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4E32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36–1.76]</w:t>
            </w:r>
          </w:p>
        </w:tc>
      </w:tr>
      <w:tr w:rsidR="00F477D1" w:rsidRPr="000C3C44" w14:paraId="661E4652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DCC81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Basic or unknow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B702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AEC6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BE98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AF68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46–3.40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F5C2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EFAD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AE13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577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73–2.44]</w:t>
            </w:r>
          </w:p>
        </w:tc>
      </w:tr>
      <w:tr w:rsidR="00F477D1" w:rsidRPr="000C3C44" w14:paraId="297D3080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CACAE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9507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113D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1F51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46E1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300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0A93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8367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E2F6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67ADBC51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A6D2D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ousehold typ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B268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2A27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FDF1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E34B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A507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EA1B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F400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71B4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5B9AAA01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E6DAF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Nuclear family (ref.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2888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C4E2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E0C7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1588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EBD7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83AF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A749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879E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57041488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8BCA8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ingle paren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602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6CFC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E779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F85D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E982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F93D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31–2.98]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7751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5142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92–2.54]</w:t>
            </w:r>
          </w:p>
        </w:tc>
      </w:tr>
      <w:tr w:rsidR="00F477D1" w:rsidRPr="000C3C44" w14:paraId="3509AA20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48DDB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Blended famil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2EC5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1A10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B075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6972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1DCF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66D6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21–3.04]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016C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6E2D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95–2.69]</w:t>
            </w:r>
          </w:p>
        </w:tc>
      </w:tr>
      <w:tr w:rsidR="00F477D1" w:rsidRPr="000C3C44" w14:paraId="45928570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05ACD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Othe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3847C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25BCC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846A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B7A7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6F6F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.3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5DF8C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4.80–8.38]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D3B2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.3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738A6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.13–6.10]</w:t>
            </w:r>
          </w:p>
        </w:tc>
      </w:tr>
      <w:tr w:rsidR="00F477D1" w:rsidRPr="000C3C44" w14:paraId="78A74C09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ED9C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93DE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9BF8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4B53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8FAC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8E76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1343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D738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6EA4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21E146F2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DAB9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Women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FC2F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B2A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2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08A8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3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E6EE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4</w:t>
            </w:r>
          </w:p>
        </w:tc>
      </w:tr>
      <w:tr w:rsidR="00F477D1" w:rsidRPr="000C3C44" w14:paraId="0CF89F23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6B8023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1FB0D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H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CFA75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42EF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H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99A82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D4700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H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DB900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1D05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H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3358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</w:tr>
      <w:tr w:rsidR="00F477D1" w:rsidRPr="000C3C44" w14:paraId="6BC91CE8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DAC33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ousehold income, quintile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3F9F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A5A7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D754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9DE4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1BC7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8C7C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4D1E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5054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5A2C60FD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6EA7E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th (highest) (ref.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EA12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8B2D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227B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98A9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796A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B7AE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6E1E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47F8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0F828DAE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19DAD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t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AF8E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B5D8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00–2.71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0EDC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837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2B28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810D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685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FAAA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86–2.32]</w:t>
            </w:r>
          </w:p>
        </w:tc>
      </w:tr>
      <w:tr w:rsidR="00F477D1" w:rsidRPr="000C3C44" w14:paraId="3F1BCBB0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20AEE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r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A013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D49A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17–3.03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FB88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6EE9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88F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EA78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E747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69B2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84–2.19]</w:t>
            </w:r>
          </w:p>
        </w:tc>
      </w:tr>
      <w:tr w:rsidR="00F477D1" w:rsidRPr="000C3C44" w14:paraId="1D6B1459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1FD93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n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9B3B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F451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30–3.32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B9C7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E51C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4233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90D9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A39C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894A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69–1.85]</w:t>
            </w:r>
          </w:p>
        </w:tc>
      </w:tr>
      <w:tr w:rsidR="00F477D1" w:rsidRPr="000C3C44" w14:paraId="183B1A37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859B9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s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DB4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83C0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08–5.15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348E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E15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58FC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92A0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DD72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4158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88–2.33]</w:t>
            </w:r>
          </w:p>
        </w:tc>
      </w:tr>
      <w:tr w:rsidR="00F477D1" w:rsidRPr="000C3C44" w14:paraId="2DEC7B92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9639C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Not in a househol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F10E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1.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8D88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9.96–47.51]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7354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4431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F39E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22C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E6B4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5835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50–10.48]</w:t>
            </w:r>
          </w:p>
        </w:tc>
      </w:tr>
      <w:tr w:rsidR="00F477D1" w:rsidRPr="000C3C44" w14:paraId="2E3980CC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D5725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50EB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362D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4C24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EF44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E9F6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75C8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5CD4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2BD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414E4830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EDED6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ighest parental educatio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79D1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20F0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8A9E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A319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E778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C5CE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58C5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F82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792F4137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4269C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Tertiary (ref.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A325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9532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8A19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BF93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3B6B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6B79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E25F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2AC0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3F2CADF2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5DAA9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econdar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24CA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3728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E0A1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6458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84–2.98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76F0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BC8A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D3F0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6D3E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39–2.30]</w:t>
            </w:r>
          </w:p>
        </w:tc>
      </w:tr>
      <w:tr w:rsidR="00F477D1" w:rsidRPr="000C3C44" w14:paraId="3383193F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9F302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Basic or unknow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C624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218E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12B4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7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38A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94–3.83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67A3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CB99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80B7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2CE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21–2.46]</w:t>
            </w:r>
          </w:p>
        </w:tc>
      </w:tr>
      <w:tr w:rsidR="00F477D1" w:rsidRPr="000C3C44" w14:paraId="69FF98C8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C4760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AFE4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9997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0985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0E0B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91B7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FF91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435F0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5E35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44AD24FC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52D7D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ousehold typ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EDF6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DB88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CF6C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DAB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A14E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03F1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0AA5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3E82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34414732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0C012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Nuclear family (ref.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55B4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BFD2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C724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8D9D9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A1B5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6E92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CAC7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0CC0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477D1" w:rsidRPr="000C3C44" w14:paraId="222FECFA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52ACC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ingle paren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7A19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ECA4A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347B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2C7E4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B474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A3347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86–4.87]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E056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14B3B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45–4.41]</w:t>
            </w:r>
          </w:p>
        </w:tc>
      </w:tr>
      <w:tr w:rsidR="00F477D1" w:rsidRPr="000C3C44" w14:paraId="675DAC03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304CB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Blended family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BAEA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7D40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E9D9C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14DED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7586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.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88445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.29–6.03]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7452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3B258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93–5.41]</w:t>
            </w:r>
          </w:p>
        </w:tc>
      </w:tr>
      <w:tr w:rsidR="00F477D1" w:rsidRPr="000C3C44" w14:paraId="02CB5F1B" w14:textId="77777777" w:rsidTr="00F477D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9CEB53" w14:textId="77777777" w:rsidR="00F477D1" w:rsidRPr="000C3C44" w:rsidRDefault="00F477D1" w:rsidP="00F477D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Othe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FC88C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7E18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4E551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E415F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EB766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1.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E8E62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6.89–17.96]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926A3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.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BF74E" w14:textId="77777777" w:rsidR="00F477D1" w:rsidRPr="000C3C44" w:rsidRDefault="00F477D1" w:rsidP="00F47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.25–11.65]</w:t>
            </w:r>
          </w:p>
        </w:tc>
      </w:tr>
      <w:tr w:rsidR="00F477D1" w:rsidRPr="000C3C44" w14:paraId="223E3461" w14:textId="77777777" w:rsidTr="00F477D1">
        <w:trPr>
          <w:trHeight w:val="255"/>
          <w:jc w:val="center"/>
        </w:trPr>
        <w:tc>
          <w:tcPr>
            <w:tcW w:w="911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C3446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Models 1–3 are main effects models with one predictor. Model 4 is mutually adjusted for all three predictors. </w:t>
            </w:r>
          </w:p>
        </w:tc>
      </w:tr>
      <w:tr w:rsidR="00F477D1" w:rsidRPr="000C3C44" w14:paraId="1E127168" w14:textId="77777777" w:rsidTr="00F477D1">
        <w:trPr>
          <w:trHeight w:val="255"/>
          <w:jc w:val="center"/>
        </w:trPr>
        <w:tc>
          <w:tcPr>
            <w:tcW w:w="91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C3AA4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All models are adjusted by urbanicity and birth year.</w:t>
            </w:r>
          </w:p>
        </w:tc>
      </w:tr>
      <w:tr w:rsidR="00F477D1" w:rsidRPr="000C3C44" w14:paraId="34D23D55" w14:textId="77777777" w:rsidTr="00F477D1">
        <w:trPr>
          <w:trHeight w:val="255"/>
          <w:jc w:val="center"/>
        </w:trPr>
        <w:tc>
          <w:tcPr>
            <w:tcW w:w="91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575BA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0C3C4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Analytic population: men N=739 497; women N=707 051.</w:t>
            </w:r>
          </w:p>
        </w:tc>
      </w:tr>
      <w:tr w:rsidR="00F477D1" w:rsidRPr="00EF053B" w14:paraId="7215100C" w14:textId="77777777" w:rsidTr="00F477D1">
        <w:trPr>
          <w:trHeight w:val="255"/>
          <w:jc w:val="center"/>
        </w:trPr>
        <w:tc>
          <w:tcPr>
            <w:tcW w:w="91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7BAC7" w14:textId="168B66EA" w:rsidR="00F477D1" w:rsidRPr="00EF053B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EF053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Drug-induced deaths</w:t>
            </w:r>
            <w:r w:rsidR="000F23DA" w:rsidRPr="00EF053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 as defined by EUDA </w:t>
            </w:r>
            <w:r w:rsidR="000F23DA" w:rsidRPr="00EF053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fldChar w:fldCharType="begin"/>
            </w:r>
            <w:r w:rsidR="00C0589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instrText xml:space="preserve"> ADDIN ZOTERO_ITEM CSL_CITATION {"citationID":"KPng2qK6","properties":{"formattedCitation":"(1)","plainCitation":"(1)","noteIndex":0},"citationItems":[{"id":803,"uris":["http://zotero.org/users/8661688/items/HTH9F7BG"],"itemData":{"id":803,"type":"report","title":"Statistical Bulletin 2025 — methods and definitions for drug-induced deaths","URL":"https://www.euda.europa.eu/data/stats2025/methods/drd_en","author":[{"family":"EUDA","given":""}],"accessed":{"date-parts":[["2026",2,19]]},"issued":{"date-parts":[["2025"]]}}}],"schema":"https://github.com/citation-style-language/schema/raw/master/csl-citation.json"} </w:instrText>
            </w:r>
            <w:r w:rsidR="000F23DA" w:rsidRPr="00EF053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fldChar w:fldCharType="separate"/>
            </w:r>
            <w:r w:rsidR="00C0589C" w:rsidRPr="00C0589C">
              <w:rPr>
                <w:rFonts w:ascii="Times New Roman" w:hAnsi="Times New Roman" w:cs="Times New Roman"/>
                <w:sz w:val="18"/>
              </w:rPr>
              <w:t>(1)</w:t>
            </w:r>
            <w:r w:rsidR="000F23DA" w:rsidRPr="00EF053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fldChar w:fldCharType="end"/>
            </w:r>
            <w:r w:rsidRPr="00EF053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: men D=1 346; women D=345.</w:t>
            </w:r>
          </w:p>
        </w:tc>
      </w:tr>
      <w:tr w:rsidR="00F477D1" w:rsidRPr="000C3C44" w14:paraId="3197186D" w14:textId="77777777" w:rsidTr="00F477D1">
        <w:trPr>
          <w:trHeight w:val="255"/>
          <w:jc w:val="center"/>
        </w:trPr>
        <w:tc>
          <w:tcPr>
            <w:tcW w:w="91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59F90" w14:textId="77777777" w:rsidR="00F477D1" w:rsidRPr="000C3C44" w:rsidRDefault="00F477D1" w:rsidP="00F477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EF053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Abbreviations: HR=hazard ratio; CI=confidence interval.</w:t>
            </w:r>
          </w:p>
        </w:tc>
      </w:tr>
    </w:tbl>
    <w:p w14:paraId="57136895" w14:textId="741F4D60" w:rsidR="00AC2595" w:rsidRPr="000C3C44" w:rsidRDefault="00F477D1" w:rsidP="00DC0169">
      <w:pPr>
        <w:pStyle w:val="Figurecaptiontext"/>
        <w:rPr>
          <w:lang w:val="en-GB"/>
        </w:rPr>
      </w:pPr>
      <w:r w:rsidRPr="000C3C44" w:rsidDel="00AC2595">
        <w:rPr>
          <w:lang w:val="en-GB"/>
        </w:rPr>
        <w:t xml:space="preserve"> </w:t>
      </w:r>
      <w:bookmarkStart w:id="2" w:name="_Hlk166669807"/>
    </w:p>
    <w:p w14:paraId="3E976ECE" w14:textId="77777777" w:rsidR="00DC0169" w:rsidRPr="000C3C44" w:rsidRDefault="00DC0169">
      <w:pPr>
        <w:rPr>
          <w:rFonts w:ascii="Times New Roman" w:hAnsi="Times New Roman" w:cstheme="minorHAnsi"/>
          <w:b/>
          <w:bCs/>
          <w:kern w:val="0"/>
          <w:sz w:val="20"/>
          <w:szCs w:val="22"/>
          <w14:ligatures w14:val="none"/>
        </w:rPr>
      </w:pPr>
      <w:r w:rsidRPr="000C3C44">
        <w:rPr>
          <w:b/>
          <w:bCs/>
        </w:rPr>
        <w:br w:type="page"/>
      </w:r>
    </w:p>
    <w:p w14:paraId="1AE3DC1F" w14:textId="77777777" w:rsidR="004E530E" w:rsidRPr="000C3C44" w:rsidRDefault="00481A0B" w:rsidP="004E530E">
      <w:pPr>
        <w:pStyle w:val="Figurecaptiontext"/>
        <w:rPr>
          <w:lang w:val="en-GB"/>
        </w:rPr>
      </w:pPr>
      <w:r w:rsidRPr="000C3C44">
        <w:rPr>
          <w:b/>
          <w:bCs/>
          <w:lang w:val="en-GB"/>
        </w:rPr>
        <w:lastRenderedPageBreak/>
        <w:t xml:space="preserve">Table A5 </w:t>
      </w:r>
      <w:proofErr w:type="spellStart"/>
      <w:r w:rsidR="00D5692C" w:rsidRPr="000C3C44">
        <w:rPr>
          <w:lang w:val="en-GB"/>
        </w:rPr>
        <w:t>Subh</w:t>
      </w:r>
      <w:r w:rsidRPr="000C3C44">
        <w:rPr>
          <w:lang w:val="en-GB"/>
        </w:rPr>
        <w:t>azard</w:t>
      </w:r>
      <w:proofErr w:type="spellEnd"/>
      <w:r w:rsidRPr="000C3C44">
        <w:rPr>
          <w:lang w:val="en-GB"/>
        </w:rPr>
        <w:t xml:space="preserve"> ratios for</w:t>
      </w:r>
      <w:r w:rsidR="00D5692C" w:rsidRPr="000C3C44">
        <w:rPr>
          <w:lang w:val="en-GB"/>
        </w:rPr>
        <w:t xml:space="preserve"> drug-related deaths </w:t>
      </w:r>
      <w:r w:rsidR="00EB16A4" w:rsidRPr="000C3C44">
        <w:rPr>
          <w:lang w:val="en-GB"/>
        </w:rPr>
        <w:t>with</w:t>
      </w:r>
      <w:r w:rsidR="00D5692C" w:rsidRPr="000C3C44">
        <w:rPr>
          <w:lang w:val="en-GB"/>
        </w:rPr>
        <w:t xml:space="preserve"> non-drug-related deaths as the competing risk for men and women by household income quintile, highest parental education, and household type with 95% confidence intervals. Results from Fine &amp; Gray models.</w:t>
      </w:r>
      <w:bookmarkEnd w:id="2"/>
    </w:p>
    <w:tbl>
      <w:tblPr>
        <w:tblW w:w="9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545"/>
        <w:gridCol w:w="1184"/>
        <w:gridCol w:w="524"/>
        <w:gridCol w:w="1196"/>
        <w:gridCol w:w="491"/>
        <w:gridCol w:w="1231"/>
        <w:gridCol w:w="524"/>
        <w:gridCol w:w="1196"/>
      </w:tblGrid>
      <w:tr w:rsidR="004E530E" w:rsidRPr="004E530E" w14:paraId="02FABAF9" w14:textId="77777777" w:rsidTr="005862C1">
        <w:trPr>
          <w:trHeight w:val="240"/>
          <w:jc w:val="center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1EA1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en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5AD8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EDFD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2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F40F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3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BD3D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4</w:t>
            </w:r>
          </w:p>
        </w:tc>
      </w:tr>
      <w:tr w:rsidR="004E530E" w:rsidRPr="000C3C44" w14:paraId="06ED9EA8" w14:textId="77777777" w:rsidTr="005862C1">
        <w:trPr>
          <w:trHeight w:val="240"/>
          <w:jc w:val="center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38A18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597E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H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1274C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17D98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H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0EFF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22A4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HR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D8A7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5BD7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H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1531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</w:tr>
      <w:tr w:rsidR="004E530E" w:rsidRPr="000C3C44" w14:paraId="30417462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C4BE6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ousehold income, quintil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8B19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1AB1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CBAB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4BF6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F849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F961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CB68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36DA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2E6ADCC1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AA499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th (highest) (ref.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968FC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D588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8EEE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1196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8ABA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E360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C91C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0445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22553947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3AA75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t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F3C3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70C6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95–1.36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3011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DA20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CC14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E99A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8861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DCB1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85–1.22]</w:t>
            </w:r>
          </w:p>
        </w:tc>
      </w:tr>
      <w:tr w:rsidR="004E530E" w:rsidRPr="000C3C44" w14:paraId="2F2A5C16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31F4D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r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4A3E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0304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29–1.80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8F47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6C5E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31EE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6A5D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616F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C732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03–1.45]</w:t>
            </w:r>
          </w:p>
        </w:tc>
      </w:tr>
      <w:tr w:rsidR="004E530E" w:rsidRPr="000C3C44" w14:paraId="31B27E29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B8552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n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65FA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03A5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68–2.32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C2AE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691F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ABDD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0FC4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A10B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04B3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10–1.54]</w:t>
            </w:r>
          </w:p>
        </w:tc>
      </w:tr>
      <w:tr w:rsidR="004E530E" w:rsidRPr="000C3C44" w14:paraId="048FD9CE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EAF88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B69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8C16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17–2.99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149E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C7AC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E308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892E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82B9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D15F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18–1.66]</w:t>
            </w:r>
          </w:p>
        </w:tc>
      </w:tr>
      <w:tr w:rsidR="004E530E" w:rsidRPr="000C3C44" w14:paraId="2EAA3E37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3751A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Not in a househol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021F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6.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D69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4.10–9.15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E657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A2E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170DA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33B7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DA0D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F688A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83–2.12]</w:t>
            </w:r>
          </w:p>
        </w:tc>
      </w:tr>
      <w:tr w:rsidR="004E530E" w:rsidRPr="000C3C44" w14:paraId="6156E3E1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193C7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244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0136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5658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4E9B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6430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65CE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7D3D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63CCA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7A271084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1080D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ighest parental educati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EC85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8A7D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BD51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9F80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CA18C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E478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A234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984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31C63288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19CA7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Tertiary (ref.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3808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63D9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5AA6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869B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BB7C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B05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7483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ABE6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1B03867A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D5417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econdar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FB12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CD56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2AF6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FA8B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74–2.08]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7FAA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6A1E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8D6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2E0B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41–1.70]</w:t>
            </w:r>
          </w:p>
        </w:tc>
      </w:tr>
      <w:tr w:rsidR="004E530E" w:rsidRPr="000C3C44" w14:paraId="327394DC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AC06C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Basic or unknow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4E1B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4650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489D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813A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35–3.01]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E49C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A0BD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40DE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6C4A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63–2.11]</w:t>
            </w:r>
          </w:p>
        </w:tc>
      </w:tr>
      <w:tr w:rsidR="004E530E" w:rsidRPr="000C3C44" w14:paraId="2C483F24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2935E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C2FA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CDD7A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979E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71C1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D719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BF34A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14FB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B5C7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5C550D5C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B1B19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ousehold typ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71D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A095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4FABC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3FDF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3271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EFA3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1E28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D1B8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768DDC61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E7909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Nuclear family (ref.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165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44A7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AAEC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FA41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6EF1A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FB61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9E56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17D3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04C01447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C6BED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ingle paren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5322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1A77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053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B8EE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62D2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F06F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36–2.85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AFB6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ACDA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93–2.37]</w:t>
            </w:r>
          </w:p>
        </w:tc>
      </w:tr>
      <w:tr w:rsidR="004E530E" w:rsidRPr="000C3C44" w14:paraId="7A59257B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69965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Blended famil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79AF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10FC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756E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CCCC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D73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7E1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34–2.94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D51F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F31E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08–2.63]</w:t>
            </w:r>
          </w:p>
        </w:tc>
      </w:tr>
      <w:tr w:rsidR="004E530E" w:rsidRPr="000C3C44" w14:paraId="01A776A5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FFC7FC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Othe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7E26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4F9FC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7025A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20D5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58F0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.5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BE42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4.49–6.88]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C1DB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.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0C806C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.23–5.34]</w:t>
            </w:r>
          </w:p>
        </w:tc>
      </w:tr>
      <w:tr w:rsidR="004E530E" w:rsidRPr="000C3C44" w14:paraId="1E726943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4F64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572B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DBA9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C239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F72D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5611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BB2F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52F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4D87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4E530E" w14:paraId="19841152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D031D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Women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D25D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236D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2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EF91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3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62A5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fi-FI"/>
                <w14:ligatures w14:val="none"/>
              </w:rPr>
              <w:t>Model 4</w:t>
            </w:r>
          </w:p>
        </w:tc>
      </w:tr>
      <w:tr w:rsidR="004E530E" w:rsidRPr="000C3C44" w14:paraId="602308DA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940F7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5E3D3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H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5E453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1FC3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H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67EE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F86D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HR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3AF0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7F8F9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H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B4761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95% CI</w:t>
            </w:r>
          </w:p>
        </w:tc>
      </w:tr>
      <w:tr w:rsidR="004E530E" w:rsidRPr="000C3C44" w14:paraId="0AF2EB8C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76B64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ousehold income, quintil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F9DC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52CA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E7CC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49E2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508A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AB70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B794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78EE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3B2B87CA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31E59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th (highest) (ref.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FF08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C689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4CC4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EC4A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BC96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998C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704E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2E58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3F154152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528E0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4th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DE0B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2569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21–2.59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0F31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9919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3338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CD4E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07C5C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F921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06–2.28]</w:t>
            </w:r>
          </w:p>
        </w:tc>
      </w:tr>
      <w:tr w:rsidR="004E530E" w:rsidRPr="000C3C44" w14:paraId="7C37308F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7B803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r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B210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8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F16DC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24–2.61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CBF6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899B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D77D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A564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CDB5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6F0F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92–1.96]</w:t>
            </w:r>
          </w:p>
        </w:tc>
      </w:tr>
      <w:tr w:rsidR="004E530E" w:rsidRPr="000C3C44" w14:paraId="522AAC12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ECF50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n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4298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9BE1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57–3.24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E4BF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5849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BAB3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3E5B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1B3F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1F40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0.86–1.85]</w:t>
            </w:r>
          </w:p>
        </w:tc>
      </w:tr>
      <w:tr w:rsidR="004E530E" w:rsidRPr="000C3C44" w14:paraId="48ED81E2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02FC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s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74C3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3F5E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42–4.91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D9EE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9A5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E218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9E9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629E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23FF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02–2.23]</w:t>
            </w:r>
          </w:p>
        </w:tc>
      </w:tr>
      <w:tr w:rsidR="004E530E" w:rsidRPr="000C3C44" w14:paraId="46B5E091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CA50D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Not in a househol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4B76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5.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D599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7.62–31.19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2C7E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BEC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3050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3C4F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8FEA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DC68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28–6.74]</w:t>
            </w:r>
          </w:p>
        </w:tc>
      </w:tr>
      <w:tr w:rsidR="004E530E" w:rsidRPr="000C3C44" w14:paraId="2D538BE2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4E514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5184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0C70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0986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C7EA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938B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0D29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BC11A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BB88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1960847E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A1957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ighest parental educatio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B204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33A5C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2B61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03B9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AE24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7902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1807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9D80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298F9D05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79F6E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Tertiary (ref.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C07A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DFFC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9A5D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D212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E61A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47D1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F8AC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C1A0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4540EA87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782D1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econdar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2FA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B7F3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D82B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C260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81–2.61]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BD74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F690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C48D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7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4501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41–2.08]</w:t>
            </w:r>
          </w:p>
        </w:tc>
      </w:tr>
      <w:tr w:rsidR="004E530E" w:rsidRPr="000C3C44" w14:paraId="06001167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22005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Basic or unknow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35DF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9D4FC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C76C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2.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48E3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13–3.56]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0FEE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F570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9E7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DAC1A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1.38–2.35]</w:t>
            </w:r>
          </w:p>
        </w:tc>
      </w:tr>
      <w:tr w:rsidR="004E530E" w:rsidRPr="000C3C44" w14:paraId="543A8C58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8597C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DC55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74AAE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8CD08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E5AE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18C0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5F96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CDC5A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E219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49BFA5BC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6EF8C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fi-FI"/>
                <w14:ligatures w14:val="none"/>
              </w:rPr>
              <w:t>Household typ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0B71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B952F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72B0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993D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8734C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BF13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0C2B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9A44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3282A370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5FFC0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Nuclear family (ref.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15C8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6FFC7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F6E9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2E6B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982A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5EC6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BEE7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6F43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E530E" w:rsidRPr="000C3C44" w14:paraId="1EA1844F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4DCE6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ingle paren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3BE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59FF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60C5D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5128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43DC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2BD6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.00–4.40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8142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A9EF9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56–3.96]</w:t>
            </w:r>
          </w:p>
        </w:tc>
      </w:tr>
      <w:tr w:rsidR="004E530E" w:rsidRPr="000C3C44" w14:paraId="4D344D3A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D99F9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Blended famil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8C60A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24CA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315B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48A5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BC6F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C640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75–4.41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5E471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3.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9879C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2.46–3.97]</w:t>
            </w:r>
          </w:p>
        </w:tc>
      </w:tr>
      <w:tr w:rsidR="004E530E" w:rsidRPr="000C3C44" w14:paraId="1D378F27" w14:textId="77777777" w:rsidTr="005862C1">
        <w:trPr>
          <w:trHeight w:val="255"/>
          <w:jc w:val="center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39717" w14:textId="77777777" w:rsidR="004E530E" w:rsidRPr="004E530E" w:rsidRDefault="004E530E" w:rsidP="004E530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Othe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83235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BB07D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80B10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D1D62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D17C3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8.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5618B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5.70–12.30]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BD2D6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5.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41E34" w14:textId="77777777" w:rsidR="004E530E" w:rsidRPr="004E530E" w:rsidRDefault="004E530E" w:rsidP="004E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[3.24–8.66]</w:t>
            </w:r>
          </w:p>
        </w:tc>
      </w:tr>
      <w:tr w:rsidR="004E530E" w:rsidRPr="004E530E" w14:paraId="5C53BC75" w14:textId="77777777" w:rsidTr="005862C1">
        <w:trPr>
          <w:trHeight w:val="255"/>
          <w:jc w:val="center"/>
        </w:trPr>
        <w:tc>
          <w:tcPr>
            <w:tcW w:w="91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B9D70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Models 1–3 are main effects models with one predictor. Model 4 is mutually adjusted for all three predictors. </w:t>
            </w:r>
          </w:p>
        </w:tc>
      </w:tr>
      <w:tr w:rsidR="004E530E" w:rsidRPr="004E530E" w14:paraId="100E4009" w14:textId="77777777" w:rsidTr="005862C1">
        <w:trPr>
          <w:trHeight w:val="255"/>
          <w:jc w:val="center"/>
        </w:trPr>
        <w:tc>
          <w:tcPr>
            <w:tcW w:w="9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1CE91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All models are adjusted by urbanicity and birth year.</w:t>
            </w:r>
          </w:p>
        </w:tc>
      </w:tr>
      <w:tr w:rsidR="004E530E" w:rsidRPr="004E530E" w14:paraId="64511A82" w14:textId="77777777" w:rsidTr="005862C1">
        <w:trPr>
          <w:trHeight w:val="255"/>
          <w:jc w:val="center"/>
        </w:trPr>
        <w:tc>
          <w:tcPr>
            <w:tcW w:w="9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B44F5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Analytic population: men N=739 497; women N=707 051.</w:t>
            </w:r>
          </w:p>
        </w:tc>
      </w:tr>
      <w:tr w:rsidR="004E530E" w:rsidRPr="004E530E" w14:paraId="4D375E3E" w14:textId="77777777" w:rsidTr="005862C1">
        <w:trPr>
          <w:trHeight w:val="255"/>
          <w:jc w:val="center"/>
        </w:trPr>
        <w:tc>
          <w:tcPr>
            <w:tcW w:w="9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2CD36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Drug-related deaths (failure event): men D=2 439; women D=604.</w:t>
            </w:r>
          </w:p>
        </w:tc>
      </w:tr>
      <w:tr w:rsidR="004E530E" w:rsidRPr="004E530E" w14:paraId="5F65178F" w14:textId="77777777" w:rsidTr="005862C1">
        <w:trPr>
          <w:trHeight w:val="255"/>
          <w:jc w:val="center"/>
        </w:trPr>
        <w:tc>
          <w:tcPr>
            <w:tcW w:w="9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75141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Non-drug-related deaths (competing event): men D=6 989; women D=2 940.</w:t>
            </w:r>
          </w:p>
        </w:tc>
      </w:tr>
      <w:tr w:rsidR="004E530E" w:rsidRPr="004E530E" w14:paraId="3F1E2A12" w14:textId="77777777" w:rsidTr="005862C1">
        <w:trPr>
          <w:trHeight w:val="255"/>
          <w:jc w:val="center"/>
        </w:trPr>
        <w:tc>
          <w:tcPr>
            <w:tcW w:w="9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45A6D6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Total deaths: men D=9 428; women D=3 544.</w:t>
            </w:r>
          </w:p>
        </w:tc>
      </w:tr>
      <w:tr w:rsidR="004E530E" w:rsidRPr="004E530E" w14:paraId="694E247E" w14:textId="77777777" w:rsidTr="005862C1">
        <w:trPr>
          <w:trHeight w:val="255"/>
          <w:jc w:val="center"/>
        </w:trPr>
        <w:tc>
          <w:tcPr>
            <w:tcW w:w="91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0D593" w14:textId="77777777" w:rsidR="004E530E" w:rsidRPr="004E530E" w:rsidRDefault="004E530E" w:rsidP="004E530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Abbreviations: SHR=</w:t>
            </w:r>
            <w:proofErr w:type="spellStart"/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>subhazard</w:t>
            </w:r>
            <w:proofErr w:type="spellEnd"/>
            <w:r w:rsidRPr="004E530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fi-FI"/>
                <w14:ligatures w14:val="none"/>
              </w:rPr>
              <w:t xml:space="preserve"> ratio; CI=confidence interval.</w:t>
            </w:r>
          </w:p>
        </w:tc>
      </w:tr>
    </w:tbl>
    <w:p w14:paraId="436F1E3E" w14:textId="77777777" w:rsidR="004E530E" w:rsidRPr="000C3C44" w:rsidRDefault="004E530E" w:rsidP="004E530E">
      <w:pPr>
        <w:pStyle w:val="Figurecaptiontext"/>
        <w:rPr>
          <w:lang w:val="en-GB"/>
        </w:rPr>
      </w:pPr>
    </w:p>
    <w:p w14:paraId="7FC84216" w14:textId="77777777" w:rsidR="004E530E" w:rsidRPr="000C3C44" w:rsidRDefault="004E530E">
      <w:pPr>
        <w:rPr>
          <w:rFonts w:ascii="Times New Roman" w:hAnsi="Times New Roman" w:cstheme="minorHAnsi"/>
          <w:kern w:val="0"/>
          <w:sz w:val="20"/>
          <w:szCs w:val="22"/>
          <w14:ligatures w14:val="none"/>
        </w:rPr>
      </w:pPr>
      <w:r w:rsidRPr="000C3C44">
        <w:br w:type="page"/>
      </w:r>
    </w:p>
    <w:p w14:paraId="36F1516C" w14:textId="328051A0" w:rsidR="00C03360" w:rsidRPr="000C3C44" w:rsidRDefault="004E530E" w:rsidP="004E530E">
      <w:pPr>
        <w:pStyle w:val="Figurecaptiontext"/>
        <w:rPr>
          <w:lang w:val="en-GB"/>
        </w:rPr>
      </w:pPr>
      <w:r w:rsidRPr="000C3C44">
        <w:rPr>
          <w:lang w:val="en-GB"/>
        </w:rPr>
        <w:lastRenderedPageBreak/>
        <w:t xml:space="preserve"> </w:t>
      </w:r>
    </w:p>
    <w:p w14:paraId="7D7357F8" w14:textId="48FAC454" w:rsidR="007762E8" w:rsidRPr="000C3C44" w:rsidRDefault="00086DFA" w:rsidP="00481A0B">
      <w:pPr>
        <w:jc w:val="center"/>
      </w:pPr>
      <w:r w:rsidRPr="000C3C44">
        <w:rPr>
          <w:noProof/>
        </w:rPr>
        <w:drawing>
          <wp:inline distT="0" distB="0" distL="0" distR="0" wp14:anchorId="574AB98F" wp14:editId="4EDE70D8">
            <wp:extent cx="6645910" cy="3987800"/>
            <wp:effectExtent l="0" t="0" r="2540" b="0"/>
            <wp:docPr id="1913836808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836808" name="Picture 1" descr="A graph of different colored lin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A692E" w14:textId="5C3DD010" w:rsidR="006B02A1" w:rsidRPr="000C3C44" w:rsidRDefault="007762E8" w:rsidP="007762E8">
      <w:pPr>
        <w:pStyle w:val="Figurecaptiontext"/>
        <w:rPr>
          <w:lang w:val="en-GB"/>
        </w:rPr>
      </w:pPr>
      <w:r w:rsidRPr="000C3C44">
        <w:rPr>
          <w:b/>
          <w:bCs/>
          <w:lang w:val="en-GB"/>
        </w:rPr>
        <w:t>Figure A</w:t>
      </w:r>
      <w:r w:rsidR="00912887" w:rsidRPr="000C3C44">
        <w:rPr>
          <w:b/>
          <w:bCs/>
          <w:lang w:val="en-GB"/>
        </w:rPr>
        <w:t>1</w:t>
      </w:r>
      <w:r w:rsidRPr="000C3C44">
        <w:rPr>
          <w:b/>
          <w:bCs/>
          <w:lang w:val="en-GB"/>
        </w:rPr>
        <w:t xml:space="preserve"> </w:t>
      </w:r>
      <w:r w:rsidR="00B43C79" w:rsidRPr="000C3C44">
        <w:rPr>
          <w:lang w:val="en-GB"/>
        </w:rPr>
        <w:t>Kaplan-Meier survival estimates by highest parental education for men and women.</w:t>
      </w:r>
    </w:p>
    <w:p w14:paraId="50F6056C" w14:textId="77777777" w:rsidR="00086DFA" w:rsidRPr="000C3C44" w:rsidRDefault="00086DFA" w:rsidP="007762E8">
      <w:pPr>
        <w:pStyle w:val="Figurecaptiontext"/>
        <w:rPr>
          <w:lang w:val="en-GB"/>
        </w:rPr>
      </w:pPr>
    </w:p>
    <w:p w14:paraId="6FC4EF6D" w14:textId="77777777" w:rsidR="00F477D1" w:rsidRPr="000C3C44" w:rsidRDefault="00F477D1" w:rsidP="007762E8">
      <w:pPr>
        <w:pStyle w:val="Figurecaptiontext"/>
        <w:rPr>
          <w:lang w:val="en-GB"/>
        </w:rPr>
      </w:pPr>
    </w:p>
    <w:p w14:paraId="034A16AB" w14:textId="67B5BEA7" w:rsidR="00481A0B" w:rsidRPr="000C3C44" w:rsidRDefault="00086DFA" w:rsidP="00912887">
      <w:pPr>
        <w:pStyle w:val="Figurecaptiontext"/>
        <w:jc w:val="center"/>
        <w:rPr>
          <w:lang w:val="en-GB"/>
        </w:rPr>
      </w:pPr>
      <w:r w:rsidRPr="000C3C44">
        <w:rPr>
          <w:noProof/>
          <w:lang w:val="en-GB"/>
          <w14:ligatures w14:val="standardContextual"/>
        </w:rPr>
        <w:drawing>
          <wp:inline distT="0" distB="0" distL="0" distR="0" wp14:anchorId="425FF0EC" wp14:editId="14FFEC2A">
            <wp:extent cx="6645910" cy="3987800"/>
            <wp:effectExtent l="0" t="0" r="2540" b="0"/>
            <wp:docPr id="1244402871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402871" name="Picture 2" descr="A graph of different colored lin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A12B6" w14:textId="4A63D62C" w:rsidR="006B02A1" w:rsidRPr="000C3C44" w:rsidRDefault="00912887" w:rsidP="007762E8">
      <w:pPr>
        <w:pStyle w:val="Figurecaptiontext"/>
        <w:rPr>
          <w:sz w:val="18"/>
          <w:szCs w:val="20"/>
          <w:lang w:val="en-GB"/>
        </w:rPr>
      </w:pPr>
      <w:r w:rsidRPr="000C3C44">
        <w:rPr>
          <w:b/>
          <w:bCs/>
          <w:lang w:val="en-GB"/>
        </w:rPr>
        <w:t xml:space="preserve">Figure </w:t>
      </w:r>
      <w:r w:rsidRPr="000C3C44">
        <w:rPr>
          <w:b/>
          <w:bCs/>
          <w:szCs w:val="24"/>
          <w:lang w:val="en-GB"/>
        </w:rPr>
        <w:t>A2</w:t>
      </w:r>
      <w:r w:rsidRPr="000C3C44">
        <w:rPr>
          <w:b/>
          <w:bCs/>
          <w:lang w:val="en-GB"/>
        </w:rPr>
        <w:t xml:space="preserve"> </w:t>
      </w:r>
      <w:r w:rsidRPr="000C3C44">
        <w:rPr>
          <w:lang w:val="en-GB"/>
        </w:rPr>
        <w:t>Kaplan-Meier survival curves by household income quintiles for men and women.</w:t>
      </w:r>
    </w:p>
    <w:p w14:paraId="1907DE7C" w14:textId="487EC6F9" w:rsidR="00481A0B" w:rsidRPr="000C3C44" w:rsidRDefault="00086DFA" w:rsidP="00F477D1">
      <w:pPr>
        <w:pStyle w:val="Figurecaptiontext"/>
        <w:jc w:val="center"/>
        <w:rPr>
          <w:b/>
          <w:bCs/>
          <w:lang w:val="en-GB"/>
        </w:rPr>
      </w:pPr>
      <w:r w:rsidRPr="000C3C44">
        <w:rPr>
          <w:b/>
          <w:bCs/>
          <w:noProof/>
          <w:lang w:val="en-GB"/>
          <w14:ligatures w14:val="standardContextual"/>
        </w:rPr>
        <w:lastRenderedPageBreak/>
        <w:drawing>
          <wp:inline distT="0" distB="0" distL="0" distR="0" wp14:anchorId="42A415D3" wp14:editId="1C07C95F">
            <wp:extent cx="6645910" cy="3987800"/>
            <wp:effectExtent l="0" t="0" r="2540" b="0"/>
            <wp:docPr id="34775630" name="Picture 3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75630" name="Picture 3" descr="A comparison of a graph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EF0AD" w14:textId="6B218924" w:rsidR="00C03360" w:rsidRPr="000C3C44" w:rsidRDefault="007762E8" w:rsidP="003B36A6">
      <w:pPr>
        <w:pStyle w:val="Figurecaptiontext"/>
        <w:rPr>
          <w:lang w:val="en-GB"/>
        </w:rPr>
      </w:pPr>
      <w:r w:rsidRPr="000C3C44">
        <w:rPr>
          <w:b/>
          <w:bCs/>
          <w:lang w:val="en-GB"/>
        </w:rPr>
        <w:t xml:space="preserve">Figure A3 </w:t>
      </w:r>
      <w:r w:rsidR="00B43C79" w:rsidRPr="000C3C44">
        <w:rPr>
          <w:lang w:val="en-GB"/>
        </w:rPr>
        <w:t>Kaplan-Meier survival estimates by household type for men and women.</w:t>
      </w:r>
    </w:p>
    <w:p w14:paraId="5954D792" w14:textId="77777777" w:rsidR="00086DFA" w:rsidRPr="000C3C44" w:rsidRDefault="00086DFA" w:rsidP="007762E8">
      <w:pPr>
        <w:pStyle w:val="Figurecaptiontext"/>
        <w:rPr>
          <w:lang w:val="en-GB"/>
        </w:rPr>
      </w:pPr>
    </w:p>
    <w:p w14:paraId="5EF2556C" w14:textId="2FC5D3BE" w:rsidR="0039549A" w:rsidRPr="000C3C44" w:rsidRDefault="00086DFA" w:rsidP="0039549A">
      <w:pPr>
        <w:jc w:val="center"/>
        <w:rPr>
          <w:rFonts w:ascii="Times New Roman" w:hAnsi="Times New Roman" w:cstheme="minorHAnsi"/>
          <w:b/>
          <w:bCs/>
          <w:kern w:val="0"/>
          <w:sz w:val="20"/>
          <w:szCs w:val="22"/>
          <w14:ligatures w14:val="none"/>
        </w:rPr>
      </w:pPr>
      <w:r w:rsidRPr="000C3C44">
        <w:rPr>
          <w:rFonts w:ascii="Times New Roman" w:hAnsi="Times New Roman" w:cstheme="minorHAnsi"/>
          <w:b/>
          <w:bCs/>
          <w:noProof/>
          <w:kern w:val="0"/>
          <w:sz w:val="20"/>
          <w:szCs w:val="22"/>
        </w:rPr>
        <w:drawing>
          <wp:inline distT="0" distB="0" distL="0" distR="0" wp14:anchorId="5358E987" wp14:editId="7BC50830">
            <wp:extent cx="6645910" cy="3987800"/>
            <wp:effectExtent l="0" t="0" r="2540" b="0"/>
            <wp:docPr id="703215463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215463" name="Picture 4" descr="A graph of different colored lin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0D094" w14:textId="4291157D" w:rsidR="00912887" w:rsidRPr="000C3C44" w:rsidRDefault="00912887" w:rsidP="00912887">
      <w:pPr>
        <w:pStyle w:val="Figurecaptiontext"/>
        <w:rPr>
          <w:lang w:val="en-GB"/>
        </w:rPr>
      </w:pPr>
      <w:r w:rsidRPr="000C3C44">
        <w:rPr>
          <w:b/>
          <w:bCs/>
          <w:lang w:val="en-GB"/>
        </w:rPr>
        <w:t xml:space="preserve">Figure A4 </w:t>
      </w:r>
      <w:r w:rsidRPr="000C3C44">
        <w:rPr>
          <w:lang w:val="en-GB"/>
        </w:rPr>
        <w:t xml:space="preserve">Kaplan-Meier failure estimates by highest parental education </w:t>
      </w:r>
      <w:r w:rsidR="0039549A" w:rsidRPr="000C3C44">
        <w:rPr>
          <w:lang w:val="en-GB"/>
        </w:rPr>
        <w:t xml:space="preserve">and birth cohort </w:t>
      </w:r>
      <w:r w:rsidRPr="000C3C44">
        <w:rPr>
          <w:lang w:val="en-GB"/>
        </w:rPr>
        <w:t>for men and women.</w:t>
      </w:r>
      <w:r w:rsidR="003B36A6" w:rsidRPr="000C3C44">
        <w:rPr>
          <w:lang w:val="en-GB"/>
        </w:rPr>
        <w:t xml:space="preserve"> Population and drug-related deaths: cohort 1982–1986 (N=328 197, D=1 134); 1987–1992 (N=391 004, D=962); 1993–1998 (N=375 912, D=606); 1999–2004 (N=351 435, D=341).</w:t>
      </w:r>
    </w:p>
    <w:p w14:paraId="246207CB" w14:textId="4E8E0F9B" w:rsidR="0039549A" w:rsidRPr="000C3C44" w:rsidRDefault="00086DFA" w:rsidP="0039549A">
      <w:pPr>
        <w:pStyle w:val="Figurecaptiontext"/>
        <w:jc w:val="center"/>
        <w:rPr>
          <w:lang w:val="en-GB"/>
        </w:rPr>
      </w:pPr>
      <w:r w:rsidRPr="000C3C44">
        <w:rPr>
          <w:noProof/>
          <w:lang w:val="en-GB"/>
          <w14:ligatures w14:val="standardContextual"/>
        </w:rPr>
        <w:lastRenderedPageBreak/>
        <w:drawing>
          <wp:inline distT="0" distB="0" distL="0" distR="0" wp14:anchorId="3AF98EF1" wp14:editId="0E407E81">
            <wp:extent cx="6645910" cy="3987800"/>
            <wp:effectExtent l="0" t="0" r="2540" b="0"/>
            <wp:docPr id="1869296042" name="Picture 6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296042" name="Picture 6" descr="A graph of different colored line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216D0" w14:textId="35910670" w:rsidR="00086DFA" w:rsidRPr="000C3C44" w:rsidRDefault="00912887" w:rsidP="00912887">
      <w:pPr>
        <w:pStyle w:val="Figurecaptiontext"/>
        <w:rPr>
          <w:lang w:val="en-GB"/>
        </w:rPr>
      </w:pPr>
      <w:r w:rsidRPr="000C3C44">
        <w:rPr>
          <w:b/>
          <w:bCs/>
          <w:lang w:val="en-GB"/>
        </w:rPr>
        <w:t xml:space="preserve">Figure A5 </w:t>
      </w:r>
      <w:r w:rsidRPr="000C3C44">
        <w:rPr>
          <w:lang w:val="en-GB"/>
        </w:rPr>
        <w:t>Kaplan-Meier failure estimates by household income</w:t>
      </w:r>
      <w:r w:rsidR="0039549A" w:rsidRPr="000C3C44">
        <w:rPr>
          <w:lang w:val="en-GB"/>
        </w:rPr>
        <w:t xml:space="preserve"> and birth cohort</w:t>
      </w:r>
      <w:r w:rsidRPr="000C3C44">
        <w:rPr>
          <w:lang w:val="en-GB"/>
        </w:rPr>
        <w:t xml:space="preserve"> for men and women.</w:t>
      </w:r>
      <w:r w:rsidR="00BD6CFF" w:rsidRPr="000C3C44">
        <w:rPr>
          <w:lang w:val="en-GB"/>
        </w:rPr>
        <w:t xml:space="preserve"> Population and drug-related deaths: cohort 1982–1986 (N=328 197, D=1 134); 1987–1992 (N=391 004, D=962); 1993–1998 (N=375 912, D=606); 1999–2004 (N=351 435, D=341).</w:t>
      </w:r>
    </w:p>
    <w:p w14:paraId="767E8E3A" w14:textId="77777777" w:rsidR="00BD6CFF" w:rsidRPr="000C3C44" w:rsidRDefault="00BD6CFF" w:rsidP="00912887">
      <w:pPr>
        <w:pStyle w:val="Figurecaptiontext"/>
        <w:rPr>
          <w:lang w:val="en-GB"/>
        </w:rPr>
      </w:pPr>
    </w:p>
    <w:p w14:paraId="642C24BE" w14:textId="23F9983E" w:rsidR="0039549A" w:rsidRPr="000C3C44" w:rsidRDefault="00086DFA" w:rsidP="0039549A">
      <w:pPr>
        <w:pStyle w:val="Figurecaptiontext"/>
        <w:jc w:val="center"/>
        <w:rPr>
          <w:lang w:val="en-GB"/>
        </w:rPr>
      </w:pPr>
      <w:r w:rsidRPr="000C3C44">
        <w:rPr>
          <w:noProof/>
          <w:lang w:val="en-GB"/>
          <w14:ligatures w14:val="standardContextual"/>
        </w:rPr>
        <w:drawing>
          <wp:inline distT="0" distB="0" distL="0" distR="0" wp14:anchorId="39523567" wp14:editId="13DB3406">
            <wp:extent cx="6645910" cy="3987800"/>
            <wp:effectExtent l="0" t="0" r="2540" b="0"/>
            <wp:docPr id="798268871" name="Picture 7" descr="A group of graphs showing the growth of the company's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268871" name="Picture 7" descr="A group of graphs showing the growth of the company's data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46A8D" w14:textId="23ACC1BC" w:rsidR="00912887" w:rsidRDefault="00912887" w:rsidP="00912887">
      <w:pPr>
        <w:pStyle w:val="Figurecaptiontext"/>
        <w:rPr>
          <w:lang w:val="en-GB"/>
        </w:rPr>
      </w:pPr>
      <w:r w:rsidRPr="000C3C44">
        <w:rPr>
          <w:b/>
          <w:bCs/>
          <w:lang w:val="en-GB"/>
        </w:rPr>
        <w:t xml:space="preserve">Figure A6 </w:t>
      </w:r>
      <w:r w:rsidRPr="000C3C44">
        <w:rPr>
          <w:lang w:val="en-GB"/>
        </w:rPr>
        <w:t xml:space="preserve">Kaplan-Meier failure estimates by household type </w:t>
      </w:r>
      <w:r w:rsidR="0039549A" w:rsidRPr="000C3C44">
        <w:rPr>
          <w:lang w:val="en-GB"/>
        </w:rPr>
        <w:t xml:space="preserve">and birth cohort </w:t>
      </w:r>
      <w:r w:rsidRPr="000C3C44">
        <w:rPr>
          <w:lang w:val="en-GB"/>
        </w:rPr>
        <w:t>for men and women.</w:t>
      </w:r>
      <w:r w:rsidR="00BD6CFF" w:rsidRPr="000C3C44">
        <w:rPr>
          <w:lang w:val="en-GB"/>
        </w:rPr>
        <w:t xml:space="preserve"> Population and drug-related deaths: cohort 1982–1986 (N=328 197, D=1 134); 1987–1992 (N=391 004, D=962); 1993–1998 (N=375 912, D=606); 1999–2004 (N=351 435, D=341).</w:t>
      </w:r>
    </w:p>
    <w:p w14:paraId="0EB13991" w14:textId="7D08FF78" w:rsidR="003B38B6" w:rsidRDefault="003B38B6" w:rsidP="003B38B6">
      <w:pPr>
        <w:pStyle w:val="Figurecaptiontext"/>
        <w:rPr>
          <w:b/>
          <w:bCs/>
          <w:lang w:val="en-GB" w:eastAsia="fi-FI"/>
        </w:rPr>
      </w:pPr>
      <w:r>
        <w:rPr>
          <w:b/>
          <w:bCs/>
          <w:noProof/>
          <w:lang w:val="en-GB" w:eastAsia="fi-FI"/>
          <w14:ligatures w14:val="standardContextual"/>
        </w:rPr>
        <w:lastRenderedPageBreak/>
        <w:drawing>
          <wp:inline distT="0" distB="0" distL="0" distR="0" wp14:anchorId="5D3DA949" wp14:editId="16911B6B">
            <wp:extent cx="6645910" cy="3739515"/>
            <wp:effectExtent l="0" t="0" r="2540" b="0"/>
            <wp:docPr id="991117052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117052" name="Picture 1" descr="A graph of a graph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3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E9B10" w14:textId="7581C6B6" w:rsidR="003B38B6" w:rsidRPr="00931A54" w:rsidRDefault="003B38B6" w:rsidP="003B38B6">
      <w:pPr>
        <w:pStyle w:val="Figurecaptiontext"/>
        <w:rPr>
          <w:szCs w:val="20"/>
          <w:lang w:val="en-GB"/>
        </w:rPr>
      </w:pPr>
      <w:r w:rsidRPr="00931A54">
        <w:rPr>
          <w:b/>
          <w:bCs/>
          <w:lang w:val="en-GB" w:eastAsia="fi-FI"/>
        </w:rPr>
        <w:t xml:space="preserve">Figure </w:t>
      </w:r>
      <w:r w:rsidRPr="000C3C44">
        <w:rPr>
          <w:b/>
          <w:bCs/>
          <w:lang w:val="en-GB"/>
        </w:rPr>
        <w:t>A</w:t>
      </w:r>
      <w:r>
        <w:rPr>
          <w:b/>
          <w:bCs/>
          <w:lang w:val="en-GB"/>
        </w:rPr>
        <w:t>7</w:t>
      </w:r>
      <w:r w:rsidRPr="00931A54">
        <w:rPr>
          <w:b/>
          <w:bCs/>
          <w:lang w:val="en-GB" w:eastAsia="fi-FI"/>
        </w:rPr>
        <w:t xml:space="preserve"> </w:t>
      </w:r>
      <w:bookmarkStart w:id="3" w:name="_Hlk222328907"/>
      <w:r w:rsidRPr="00931A54">
        <w:rPr>
          <w:szCs w:val="20"/>
          <w:lang w:val="en-GB" w:eastAsia="fi-FI"/>
        </w:rPr>
        <w:t xml:space="preserve">Hazard ratios </w:t>
      </w:r>
      <w:r>
        <w:rPr>
          <w:szCs w:val="20"/>
          <w:lang w:val="en-GB" w:eastAsia="fi-FI"/>
        </w:rPr>
        <w:t xml:space="preserve">(log scale) </w:t>
      </w:r>
      <w:r w:rsidRPr="00931A54">
        <w:rPr>
          <w:szCs w:val="20"/>
          <w:lang w:val="en-GB" w:eastAsia="fi-FI"/>
        </w:rPr>
        <w:t xml:space="preserve">of the interaction between household income and parental education (panel A) and </w:t>
      </w:r>
      <w:r w:rsidRPr="00931A54">
        <w:rPr>
          <w:lang w:val="en-GB" w:eastAsia="fi-FI"/>
        </w:rPr>
        <w:t xml:space="preserve">household type and parental education (panel B) </w:t>
      </w:r>
      <w:r w:rsidRPr="00931A54">
        <w:rPr>
          <w:szCs w:val="20"/>
          <w:lang w:val="en-GB" w:eastAsia="fi-FI"/>
        </w:rPr>
        <w:t>for drug-related mortality with 95% confidence intervals for combined men and women. The Cox regression models were adjusted for the household type (A)/household income (B), year of birth, sex and urbanicity. In the first interaction model (A) children outside of dwelling population were excluded (Household income: ‘</w:t>
      </w:r>
      <w:r w:rsidRPr="00931A54">
        <w:rPr>
          <w:rFonts w:eastAsia="Times New Roman" w:cs="Times New Roman"/>
          <w:szCs w:val="20"/>
          <w:lang w:val="en-GB" w:eastAsia="fi-FI"/>
        </w:rPr>
        <w:t>Not in a household’)</w:t>
      </w:r>
      <w:r w:rsidRPr="00931A54">
        <w:rPr>
          <w:szCs w:val="20"/>
          <w:lang w:val="en-GB" w:eastAsia="fi-FI"/>
        </w:rPr>
        <w:t>. Reference category (A):</w:t>
      </w:r>
      <w:r w:rsidRPr="00931A54">
        <w:rPr>
          <w:szCs w:val="20"/>
          <w:lang w:val="en-GB"/>
        </w:rPr>
        <w:t xml:space="preserve"> at least one biological parent with tertiary education in a household belonging to the 3</w:t>
      </w:r>
      <w:r w:rsidRPr="00931A54">
        <w:rPr>
          <w:szCs w:val="20"/>
          <w:vertAlign w:val="superscript"/>
          <w:lang w:val="en-GB"/>
        </w:rPr>
        <w:t xml:space="preserve">rd </w:t>
      </w:r>
      <w:r w:rsidRPr="00931A54">
        <w:rPr>
          <w:szCs w:val="20"/>
          <w:lang w:val="en-GB"/>
        </w:rPr>
        <w:t xml:space="preserve">(highest) income group. </w:t>
      </w:r>
      <w:r w:rsidRPr="00931A54">
        <w:rPr>
          <w:lang w:val="en-GB" w:eastAsia="fi-FI"/>
        </w:rPr>
        <w:t>Reference category (B):</w:t>
      </w:r>
      <w:r w:rsidRPr="00931A54">
        <w:rPr>
          <w:lang w:val="en-GB"/>
        </w:rPr>
        <w:t xml:space="preserve"> at least one parent with tertiary education and child lives with both biological parents (nuclear family).</w:t>
      </w:r>
      <w:bookmarkEnd w:id="3"/>
    </w:p>
    <w:p w14:paraId="6FE06B97" w14:textId="77777777" w:rsidR="003B38B6" w:rsidRPr="000C3C44" w:rsidRDefault="003B38B6" w:rsidP="00912887">
      <w:pPr>
        <w:pStyle w:val="Figurecaptiontext"/>
        <w:rPr>
          <w:lang w:val="en-GB"/>
        </w:rPr>
      </w:pPr>
    </w:p>
    <w:p w14:paraId="546AD7CB" w14:textId="31821691" w:rsidR="006B02A1" w:rsidRPr="000C3C44" w:rsidRDefault="00086DFA" w:rsidP="00BD6CFF">
      <w:pPr>
        <w:pStyle w:val="Heading1"/>
      </w:pPr>
      <w:r w:rsidRPr="000C3C44">
        <w:br w:type="page"/>
      </w:r>
      <w:r w:rsidR="006B02A1" w:rsidRPr="000C3C44">
        <w:lastRenderedPageBreak/>
        <w:t>References</w:t>
      </w:r>
    </w:p>
    <w:p w14:paraId="10240248" w14:textId="77777777" w:rsidR="00C0589C" w:rsidRPr="00C0589C" w:rsidRDefault="006B02A1" w:rsidP="00C0589C">
      <w:pPr>
        <w:pStyle w:val="Bibliography"/>
        <w:rPr>
          <w:rFonts w:ascii="Times New Roman" w:hAnsi="Times New Roman" w:cs="Times New Roman"/>
          <w:sz w:val="20"/>
        </w:rPr>
      </w:pPr>
      <w:r w:rsidRPr="000C3C44">
        <w:fldChar w:fldCharType="begin"/>
      </w:r>
      <w:r w:rsidR="00AC4B65" w:rsidRPr="000C3C44">
        <w:instrText xml:space="preserve"> ADDIN ZOTERO_BIBL {"uncited":[],"omitted":[],"custom":[]} CSL_BIBLIOGRAPHY </w:instrText>
      </w:r>
      <w:r w:rsidRPr="000C3C44">
        <w:fldChar w:fldCharType="separate"/>
      </w:r>
      <w:r w:rsidR="00C0589C" w:rsidRPr="00C0589C">
        <w:rPr>
          <w:rFonts w:ascii="Times New Roman" w:hAnsi="Times New Roman" w:cs="Times New Roman"/>
          <w:sz w:val="20"/>
        </w:rPr>
        <w:t>1.</w:t>
      </w:r>
      <w:r w:rsidR="00C0589C" w:rsidRPr="00C0589C">
        <w:rPr>
          <w:rFonts w:ascii="Times New Roman" w:hAnsi="Times New Roman" w:cs="Times New Roman"/>
          <w:sz w:val="20"/>
        </w:rPr>
        <w:tab/>
        <w:t>EUDA. Statistical Bulletin 2025 — methods and definitions for drug-induced deaths [Internet]. 2025 [cited 2026 Feb 19]. Report No. Available from: https://www.euda.europa.eu/data/stats2025/methods/drd_en</w:t>
      </w:r>
    </w:p>
    <w:p w14:paraId="507845CB" w14:textId="77777777" w:rsidR="00C0589C" w:rsidRPr="00C0589C" w:rsidRDefault="00C0589C" w:rsidP="00C0589C">
      <w:pPr>
        <w:pStyle w:val="Bibliography"/>
        <w:rPr>
          <w:rFonts w:ascii="Times New Roman" w:hAnsi="Times New Roman" w:cs="Times New Roman"/>
          <w:sz w:val="20"/>
        </w:rPr>
      </w:pPr>
      <w:r w:rsidRPr="00C0589C">
        <w:rPr>
          <w:rFonts w:ascii="Times New Roman" w:hAnsi="Times New Roman" w:cs="Times New Roman"/>
          <w:sz w:val="20"/>
        </w:rPr>
        <w:t>2.</w:t>
      </w:r>
      <w:r w:rsidRPr="00C0589C">
        <w:rPr>
          <w:rFonts w:ascii="Times New Roman" w:hAnsi="Times New Roman" w:cs="Times New Roman"/>
          <w:sz w:val="20"/>
        </w:rPr>
        <w:tab/>
        <w:t>Statistics Finland. Causes of death, national time series classification 2021 [Internet]. 2021 [cited 2025 Apr 2]. Available from: https://stat.fi/en/luokitukset/kuolinsyyt/kuolinsyyt_1_20210101</w:t>
      </w:r>
    </w:p>
    <w:p w14:paraId="20E7F86E" w14:textId="5B250267" w:rsidR="006B02A1" w:rsidRPr="000F01E0" w:rsidRDefault="006B02A1" w:rsidP="007762E8">
      <w:pPr>
        <w:pStyle w:val="Figurecaptiontext"/>
        <w:rPr>
          <w:lang w:val="en-GB"/>
        </w:rPr>
      </w:pPr>
      <w:r w:rsidRPr="000C3C44">
        <w:rPr>
          <w:lang w:val="en-GB"/>
        </w:rPr>
        <w:fldChar w:fldCharType="end"/>
      </w:r>
    </w:p>
    <w:sectPr w:rsidR="006B02A1" w:rsidRPr="000F01E0" w:rsidSect="00306B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573D9" w14:textId="77777777" w:rsidR="00CD5131" w:rsidRPr="000C3C44" w:rsidRDefault="00CD5131" w:rsidP="00CD5131">
      <w:pPr>
        <w:spacing w:after="0" w:line="240" w:lineRule="auto"/>
      </w:pPr>
      <w:r w:rsidRPr="000C3C44">
        <w:separator/>
      </w:r>
    </w:p>
  </w:endnote>
  <w:endnote w:type="continuationSeparator" w:id="0">
    <w:p w14:paraId="5D49311A" w14:textId="77777777" w:rsidR="00CD5131" w:rsidRPr="000C3C44" w:rsidRDefault="00CD5131" w:rsidP="00CD5131">
      <w:pPr>
        <w:spacing w:after="0" w:line="240" w:lineRule="auto"/>
      </w:pPr>
      <w:r w:rsidRPr="000C3C4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2DE309" w14:textId="77777777" w:rsidR="00CD5131" w:rsidRPr="000C3C44" w:rsidRDefault="00CD5131" w:rsidP="00CD5131">
      <w:pPr>
        <w:spacing w:after="0" w:line="240" w:lineRule="auto"/>
      </w:pPr>
      <w:r w:rsidRPr="000C3C44">
        <w:separator/>
      </w:r>
    </w:p>
  </w:footnote>
  <w:footnote w:type="continuationSeparator" w:id="0">
    <w:p w14:paraId="4287211D" w14:textId="77777777" w:rsidR="00CD5131" w:rsidRPr="000C3C44" w:rsidRDefault="00CD5131" w:rsidP="00CD5131">
      <w:pPr>
        <w:spacing w:after="0" w:line="240" w:lineRule="auto"/>
      </w:pPr>
      <w:r w:rsidRPr="000C3C4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727833096"/>
      <w:docPartObj>
        <w:docPartGallery w:val="Page Numbers (Top of Page)"/>
        <w:docPartUnique/>
      </w:docPartObj>
    </w:sdtPr>
    <w:sdtEndPr/>
    <w:sdtContent>
      <w:p w14:paraId="6DB1A6AC" w14:textId="5A8262EE" w:rsidR="00CD5131" w:rsidRPr="000C3C44" w:rsidRDefault="00CD5131">
        <w:pPr>
          <w:pStyle w:val="Header"/>
          <w:jc w:val="right"/>
          <w:rPr>
            <w:rFonts w:ascii="Times New Roman" w:hAnsi="Times New Roman" w:cs="Times New Roman"/>
          </w:rPr>
        </w:pPr>
        <w:r w:rsidRPr="000C3C44">
          <w:rPr>
            <w:rFonts w:ascii="Times New Roman" w:hAnsi="Times New Roman" w:cs="Times New Roman"/>
          </w:rPr>
          <w:fldChar w:fldCharType="begin"/>
        </w:r>
        <w:r w:rsidRPr="000C3C44">
          <w:rPr>
            <w:rFonts w:ascii="Times New Roman" w:hAnsi="Times New Roman" w:cs="Times New Roman"/>
          </w:rPr>
          <w:instrText xml:space="preserve"> PAGE   \* MERGEFORMAT </w:instrText>
        </w:r>
        <w:r w:rsidRPr="000C3C44">
          <w:rPr>
            <w:rFonts w:ascii="Times New Roman" w:hAnsi="Times New Roman" w:cs="Times New Roman"/>
          </w:rPr>
          <w:fldChar w:fldCharType="separate"/>
        </w:r>
        <w:r w:rsidRPr="000C3C44">
          <w:rPr>
            <w:rFonts w:ascii="Times New Roman" w:hAnsi="Times New Roman" w:cs="Times New Roman"/>
          </w:rPr>
          <w:t>2</w:t>
        </w:r>
        <w:r w:rsidRPr="000C3C44">
          <w:rPr>
            <w:rFonts w:ascii="Times New Roman" w:hAnsi="Times New Roman" w:cs="Times New Roman"/>
          </w:rPr>
          <w:fldChar w:fldCharType="end"/>
        </w:r>
      </w:p>
    </w:sdtContent>
  </w:sdt>
  <w:p w14:paraId="69BD1AFA" w14:textId="77777777" w:rsidR="00CD5131" w:rsidRPr="000C3C44" w:rsidRDefault="00CD5131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B4F"/>
    <w:rsid w:val="000139F7"/>
    <w:rsid w:val="00086DFA"/>
    <w:rsid w:val="000B09E4"/>
    <w:rsid w:val="000C1CDC"/>
    <w:rsid w:val="000C3C44"/>
    <w:rsid w:val="000C4954"/>
    <w:rsid w:val="000F01E0"/>
    <w:rsid w:val="000F23DA"/>
    <w:rsid w:val="000F38FC"/>
    <w:rsid w:val="000F7592"/>
    <w:rsid w:val="0015146B"/>
    <w:rsid w:val="00190DF7"/>
    <w:rsid w:val="001B485B"/>
    <w:rsid w:val="001E6274"/>
    <w:rsid w:val="001F0837"/>
    <w:rsid w:val="00234CD4"/>
    <w:rsid w:val="0026424D"/>
    <w:rsid w:val="002647A8"/>
    <w:rsid w:val="00272D41"/>
    <w:rsid w:val="002A4B87"/>
    <w:rsid w:val="002F6CDD"/>
    <w:rsid w:val="00306B9F"/>
    <w:rsid w:val="003113BA"/>
    <w:rsid w:val="00324870"/>
    <w:rsid w:val="00344EBA"/>
    <w:rsid w:val="0039549A"/>
    <w:rsid w:val="003B36A6"/>
    <w:rsid w:val="003B38B6"/>
    <w:rsid w:val="003C3139"/>
    <w:rsid w:val="004211EA"/>
    <w:rsid w:val="004256A5"/>
    <w:rsid w:val="00435F39"/>
    <w:rsid w:val="00481A0B"/>
    <w:rsid w:val="0049007C"/>
    <w:rsid w:val="004A44AF"/>
    <w:rsid w:val="004D1A5C"/>
    <w:rsid w:val="004D6222"/>
    <w:rsid w:val="004E2398"/>
    <w:rsid w:val="004E530E"/>
    <w:rsid w:val="004E6B43"/>
    <w:rsid w:val="00502083"/>
    <w:rsid w:val="0050475B"/>
    <w:rsid w:val="005360CF"/>
    <w:rsid w:val="005862C1"/>
    <w:rsid w:val="00596D05"/>
    <w:rsid w:val="005C2639"/>
    <w:rsid w:val="005D49FA"/>
    <w:rsid w:val="005E6B14"/>
    <w:rsid w:val="005F57CD"/>
    <w:rsid w:val="00626786"/>
    <w:rsid w:val="00631941"/>
    <w:rsid w:val="00683C89"/>
    <w:rsid w:val="006950DC"/>
    <w:rsid w:val="006B02A1"/>
    <w:rsid w:val="006D4A2B"/>
    <w:rsid w:val="00723732"/>
    <w:rsid w:val="00757F33"/>
    <w:rsid w:val="007762E8"/>
    <w:rsid w:val="007A0837"/>
    <w:rsid w:val="007A1935"/>
    <w:rsid w:val="007A4E0B"/>
    <w:rsid w:val="007C0FD7"/>
    <w:rsid w:val="00811F28"/>
    <w:rsid w:val="00817AD6"/>
    <w:rsid w:val="00846529"/>
    <w:rsid w:val="00887F60"/>
    <w:rsid w:val="008E50D1"/>
    <w:rsid w:val="008F0B4F"/>
    <w:rsid w:val="00912887"/>
    <w:rsid w:val="009255F2"/>
    <w:rsid w:val="00A00E0A"/>
    <w:rsid w:val="00A624F4"/>
    <w:rsid w:val="00A94437"/>
    <w:rsid w:val="00AB653A"/>
    <w:rsid w:val="00AC2595"/>
    <w:rsid w:val="00AC4B65"/>
    <w:rsid w:val="00AE327B"/>
    <w:rsid w:val="00AF07BE"/>
    <w:rsid w:val="00B43C79"/>
    <w:rsid w:val="00B7206B"/>
    <w:rsid w:val="00B96A80"/>
    <w:rsid w:val="00BC7819"/>
    <w:rsid w:val="00BD6CFF"/>
    <w:rsid w:val="00BE6E59"/>
    <w:rsid w:val="00C03360"/>
    <w:rsid w:val="00C0589C"/>
    <w:rsid w:val="00C277A1"/>
    <w:rsid w:val="00CA5D70"/>
    <w:rsid w:val="00CD5131"/>
    <w:rsid w:val="00CE1FDB"/>
    <w:rsid w:val="00D30238"/>
    <w:rsid w:val="00D5692C"/>
    <w:rsid w:val="00D832E6"/>
    <w:rsid w:val="00DC0169"/>
    <w:rsid w:val="00DF16BC"/>
    <w:rsid w:val="00DF5FEA"/>
    <w:rsid w:val="00E31518"/>
    <w:rsid w:val="00E96B05"/>
    <w:rsid w:val="00EB16A4"/>
    <w:rsid w:val="00EC4F2A"/>
    <w:rsid w:val="00EF053B"/>
    <w:rsid w:val="00F439BC"/>
    <w:rsid w:val="00F477D1"/>
    <w:rsid w:val="00FE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44D91"/>
  <w15:chartTrackingRefBased/>
  <w15:docId w15:val="{F85A8B5B-412F-48B9-94EE-D3891F529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2A1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0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0B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B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B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B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B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B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B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2A1"/>
    <w:rPr>
      <w:rFonts w:ascii="Times New Roman" w:eastAsiaTheme="majorEastAsia" w:hAnsi="Times New Roman" w:cstheme="majorBidi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B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B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B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B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B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B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B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B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B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B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B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B4F"/>
    <w:rPr>
      <w:b/>
      <w:bCs/>
      <w:smallCaps/>
      <w:color w:val="0F4761" w:themeColor="accent1" w:themeShade="BF"/>
      <w:spacing w:val="5"/>
    </w:rPr>
  </w:style>
  <w:style w:type="paragraph" w:customStyle="1" w:styleId="Figurecaptiontext">
    <w:name w:val="Figure caption text"/>
    <w:basedOn w:val="Normal"/>
    <w:qFormat/>
    <w:rsid w:val="007762E8"/>
    <w:pPr>
      <w:spacing w:before="120" w:after="120" w:line="240" w:lineRule="auto"/>
    </w:pPr>
    <w:rPr>
      <w:rFonts w:ascii="Times New Roman" w:hAnsi="Times New Roman" w:cstheme="minorHAnsi"/>
      <w:kern w:val="0"/>
      <w:sz w:val="20"/>
      <w:szCs w:val="22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B02A1"/>
    <w:pPr>
      <w:tabs>
        <w:tab w:val="left" w:pos="264"/>
      </w:tabs>
      <w:spacing w:after="240" w:line="24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CD51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131"/>
  </w:style>
  <w:style w:type="paragraph" w:styleId="Footer">
    <w:name w:val="footer"/>
    <w:basedOn w:val="Normal"/>
    <w:link w:val="FooterChar"/>
    <w:uiPriority w:val="99"/>
    <w:unhideWhenUsed/>
    <w:rsid w:val="00CD51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131"/>
  </w:style>
  <w:style w:type="table" w:styleId="TableGridLight">
    <w:name w:val="Grid Table Light"/>
    <w:basedOn w:val="TableNormal"/>
    <w:uiPriority w:val="40"/>
    <w:rsid w:val="001F08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1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A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6222"/>
    <w:pPr>
      <w:spacing w:after="0" w:line="240" w:lineRule="auto"/>
    </w:pPr>
  </w:style>
  <w:style w:type="table" w:styleId="TableGrid">
    <w:name w:val="Table Grid"/>
    <w:basedOn w:val="TableNormal"/>
    <w:uiPriority w:val="39"/>
    <w:rsid w:val="00DF5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8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847</Words>
  <Characters>14968</Characters>
  <Application>Microsoft Office Word</Application>
  <DocSecurity>0</DocSecurity>
  <Lines>12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kso, Sini P</dc:creator>
  <cp:keywords/>
  <dc:description/>
  <cp:lastModifiedBy>Laakso, Sini P</cp:lastModifiedBy>
  <cp:revision>2</cp:revision>
  <dcterms:created xsi:type="dcterms:W3CDTF">2026-05-08T07:06:00Z</dcterms:created>
  <dcterms:modified xsi:type="dcterms:W3CDTF">2026-05-08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36wK1MgZ"/&gt;&lt;style id="http://www.zotero.org/styles/nlm-citation-sequence" locale="en-GB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